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5BD62" w14:textId="537E597B" w:rsidR="00104B21" w:rsidRPr="00104B21" w:rsidRDefault="00104B21" w:rsidP="00FE3DFA">
      <w:pPr>
        <w:ind w:left="-567"/>
        <w:rPr>
          <w:rFonts w:ascii="Times New Roman" w:hAnsi="Times New Roman" w:cs="Times New Roman"/>
          <w:b/>
          <w:bCs/>
        </w:rPr>
      </w:pPr>
      <w:r w:rsidRPr="00104B21">
        <w:rPr>
          <w:rFonts w:ascii="Times New Roman" w:hAnsi="Times New Roman" w:cs="Times New Roman"/>
          <w:b/>
          <w:bCs/>
        </w:rPr>
        <w:t xml:space="preserve">TABLE </w:t>
      </w:r>
      <w:r w:rsidR="00C14864">
        <w:rPr>
          <w:rFonts w:ascii="Times New Roman" w:hAnsi="Times New Roman" w:cs="Times New Roman"/>
          <w:b/>
          <w:bCs/>
        </w:rPr>
        <w:t>S</w:t>
      </w:r>
      <w:r w:rsidRPr="00104B21">
        <w:rPr>
          <w:rFonts w:ascii="Times New Roman" w:hAnsi="Times New Roman" w:cs="Times New Roman"/>
          <w:b/>
          <w:bCs/>
        </w:rPr>
        <w:t>4: summary of evidence on factors influencing collaboration functioning</w:t>
      </w:r>
    </w:p>
    <w:p w14:paraId="62BFC886" w14:textId="77777777" w:rsidR="00104B21" w:rsidRDefault="00104B21"/>
    <w:tbl>
      <w:tblPr>
        <w:tblStyle w:val="TableGrid"/>
        <w:tblpPr w:leftFromText="180" w:rightFromText="180" w:vertAnchor="text" w:tblpX="-572" w:tblpY="1"/>
        <w:tblOverlap w:val="never"/>
        <w:tblW w:w="15021" w:type="dxa"/>
        <w:tblLayout w:type="fixed"/>
        <w:tblLook w:val="04A0" w:firstRow="1" w:lastRow="0" w:firstColumn="1" w:lastColumn="0" w:noHBand="0" w:noVBand="1"/>
      </w:tblPr>
      <w:tblGrid>
        <w:gridCol w:w="3823"/>
        <w:gridCol w:w="5173"/>
        <w:gridCol w:w="6025"/>
      </w:tblGrid>
      <w:tr w:rsidR="00310C1A" w:rsidRPr="00923C85" w14:paraId="29A472F1" w14:textId="77777777" w:rsidTr="00415D16">
        <w:tc>
          <w:tcPr>
            <w:tcW w:w="3823" w:type="dxa"/>
          </w:tcPr>
          <w:p w14:paraId="4AEDE9E8" w14:textId="77777777" w:rsidR="00310C1A" w:rsidRPr="00923C85" w:rsidRDefault="00310C1A" w:rsidP="003315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11198" w:type="dxa"/>
            <w:gridSpan w:val="2"/>
          </w:tcPr>
          <w:p w14:paraId="27CEDED2" w14:textId="77777777" w:rsidR="00310C1A" w:rsidRPr="00923C85" w:rsidRDefault="00310C1A" w:rsidP="003315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 influencing collaboration functioning</w:t>
            </w:r>
          </w:p>
        </w:tc>
      </w:tr>
      <w:tr w:rsidR="005209D3" w:rsidRPr="00923C85" w14:paraId="4A31888E" w14:textId="77777777" w:rsidTr="00E069FF">
        <w:trPr>
          <w:trHeight w:val="179"/>
        </w:trPr>
        <w:tc>
          <w:tcPr>
            <w:tcW w:w="15021" w:type="dxa"/>
            <w:gridSpan w:val="3"/>
          </w:tcPr>
          <w:p w14:paraId="2190C711" w14:textId="49E830CD" w:rsidR="005209D3" w:rsidRPr="005209D3" w:rsidRDefault="005209D3" w:rsidP="005209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udies reporting on generic factors</w:t>
            </w:r>
          </w:p>
        </w:tc>
      </w:tr>
      <w:tr w:rsidR="00310C1A" w:rsidRPr="00923C85" w14:paraId="4C26BD0F" w14:textId="77777777" w:rsidTr="00415D16">
        <w:trPr>
          <w:trHeight w:val="529"/>
        </w:trPr>
        <w:tc>
          <w:tcPr>
            <w:tcW w:w="3823" w:type="dxa"/>
          </w:tcPr>
          <w:p w14:paraId="384E1D66" w14:textId="77777777" w:rsidR="00310C1A" w:rsidRPr="00CC5B7F" w:rsidRDefault="00310C1A" w:rsidP="00331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E16">
              <w:rPr>
                <w:rFonts w:ascii="Times New Roman" w:hAnsi="Times New Roman" w:cs="Times New Roman"/>
                <w:sz w:val="20"/>
                <w:szCs w:val="20"/>
              </w:rPr>
              <w:t>Anders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1) </w:t>
            </w:r>
            <w:r w:rsidRPr="00DA0E16">
              <w:rPr>
                <w:rFonts w:ascii="Times New Roman" w:hAnsi="Times New Roman" w:cs="Times New Roman"/>
                <w:sz w:val="20"/>
                <w:szCs w:val="20"/>
              </w:rPr>
              <w:t>Organizational approaches to collaboration in vocational rehabilitation-an international literature review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"/>
            </w:r>
          </w:p>
        </w:tc>
        <w:tc>
          <w:tcPr>
            <w:tcW w:w="11198" w:type="dxa"/>
            <w:gridSpan w:val="2"/>
          </w:tcPr>
          <w:p w14:paraId="700A4E25" w14:textId="77777777" w:rsidR="00310C1A" w:rsidRDefault="00310C1A" w:rsidP="0033156A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communication can be a barrier)</w:t>
            </w:r>
          </w:p>
          <w:p w14:paraId="5664D5E1" w14:textId="1B25EAB0" w:rsidR="00310C1A" w:rsidRDefault="00310C1A" w:rsidP="0033156A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09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u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support collaboration)</w:t>
            </w:r>
          </w:p>
          <w:p w14:paraId="756DFD10" w14:textId="77777777" w:rsidR="00310C1A" w:rsidRDefault="00310C1A" w:rsidP="0033156A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Territoriality’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etition between agencies can be a barrier)</w:t>
            </w:r>
          </w:p>
          <w:p w14:paraId="17925756" w14:textId="643562EB" w:rsidR="00310C1A" w:rsidRDefault="00310C1A" w:rsidP="0033156A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aim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ed goals for collaboration can support collaboration)</w:t>
            </w:r>
          </w:p>
          <w:p w14:paraId="642D2FEB" w14:textId="77777777" w:rsidR="00310C1A" w:rsidRDefault="00310C1A" w:rsidP="0033156A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itmen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involvement from key actors can be a barrier)</w:t>
            </w:r>
          </w:p>
          <w:p w14:paraId="3494349F" w14:textId="77777777" w:rsidR="00310C1A" w:rsidRDefault="00310C1A" w:rsidP="0033156A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les and regulation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rules on confidentiality can be a barrier)</w:t>
            </w:r>
          </w:p>
          <w:p w14:paraId="34B380F8" w14:textId="77777777" w:rsidR="00310C1A" w:rsidRPr="00564452" w:rsidRDefault="00310C1A" w:rsidP="0033156A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ship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ders who can overcome organizational barriers can support collaboration)</w:t>
            </w:r>
          </w:p>
        </w:tc>
      </w:tr>
      <w:tr w:rsidR="00415D16" w:rsidRPr="00923C85" w14:paraId="1EC89C91" w14:textId="77777777" w:rsidTr="00415D16">
        <w:trPr>
          <w:trHeight w:val="529"/>
        </w:trPr>
        <w:tc>
          <w:tcPr>
            <w:tcW w:w="3823" w:type="dxa"/>
          </w:tcPr>
          <w:p w14:paraId="5769D67E" w14:textId="71DE3976" w:rsidR="00415D16" w:rsidRPr="00DA0E16" w:rsidRDefault="00415D16" w:rsidP="00415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73C">
              <w:rPr>
                <w:rFonts w:ascii="Times New Roman" w:hAnsi="Times New Roman" w:cs="Times New Roman"/>
                <w:sz w:val="20"/>
                <w:szCs w:val="20"/>
              </w:rPr>
              <w:t>Camer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4). </w:t>
            </w:r>
            <w:r w:rsidRPr="00387137">
              <w:rPr>
                <w:rFonts w:ascii="Times New Roman" w:hAnsi="Times New Roman" w:cs="Times New Roman"/>
                <w:sz w:val="20"/>
                <w:szCs w:val="20"/>
              </w:rPr>
              <w:t>Factors that promote and hinder joint and integrated working between health and social care services: a review of research literature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"/>
            </w:r>
          </w:p>
        </w:tc>
        <w:tc>
          <w:tcPr>
            <w:tcW w:w="11198" w:type="dxa"/>
            <w:gridSpan w:val="2"/>
          </w:tcPr>
          <w:p w14:paraId="022EF352" w14:textId="77777777" w:rsidR="00415D16" w:rsidRPr="00791148" w:rsidRDefault="00415D16" w:rsidP="00415D1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</w:rPr>
              <w:t>Organizational</w:t>
            </w:r>
          </w:p>
          <w:p w14:paraId="5E394A8F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ms and objectiv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ared aims can support collaboration)</w:t>
            </w:r>
          </w:p>
          <w:p w14:paraId="56EE2B83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es and responsibiliti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ck of understanding of other agencies’ roles can be a barrier)</w:t>
            </w:r>
          </w:p>
          <w:p w14:paraId="0A083016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xibil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exibility for staff to work together can support collaboration)</w:t>
            </w:r>
          </w:p>
          <w:p w14:paraId="77297A41" w14:textId="0AD1FF8A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isational </w:t>
            </w:r>
            <w:r w:rsidR="00C71810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erence’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flicting agendas can be a barrier)</w:t>
            </w:r>
          </w:p>
          <w:p w14:paraId="0D440DA5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cation and information shar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ffective communication can support collaboration)</w:t>
            </w:r>
          </w:p>
          <w:p w14:paraId="06CC3A80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loc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-located teams can support collaboration)</w:t>
            </w:r>
          </w:p>
          <w:p w14:paraId="63ED05E2" w14:textId="4CB1EDE5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ong management and </w:t>
            </w:r>
            <w:r w:rsidR="00C71810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r w:rsidR="00C71810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fessional suppor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erent management structures can be a barrier)</w:t>
            </w:r>
          </w:p>
          <w:p w14:paraId="17079096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joint work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isting relationships can support collaboration) </w:t>
            </w:r>
          </w:p>
          <w:p w14:paraId="18428A09" w14:textId="77777777" w:rsidR="00415D16" w:rsidRPr="00CE3FF5" w:rsidRDefault="00415D16" w:rsidP="00415D16">
            <w:pPr>
              <w:pStyle w:val="ListParagraph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62FF2" w14:textId="77777777" w:rsidR="00415D16" w:rsidRPr="00791148" w:rsidRDefault="00415D16" w:rsidP="00415D1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</w:rPr>
              <w:t>Cultural and professional</w:t>
            </w:r>
          </w:p>
          <w:p w14:paraId="275A24FE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licting ideologi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3FF5">
              <w:rPr>
                <w:rFonts w:ascii="Times New Roman" w:hAnsi="Times New Roman" w:cs="Times New Roman"/>
                <w:sz w:val="20"/>
                <w:szCs w:val="20"/>
              </w:rPr>
              <w:t>conflict between medical and social work profes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849E217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st and respec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ck of trust in other agencies or professions can be a barrier)</w:t>
            </w:r>
          </w:p>
          <w:p w14:paraId="55736093" w14:textId="77777777" w:rsidR="00415D16" w:rsidRPr="00CE3FF5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m build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oint training between agencies can support collaboration)</w:t>
            </w:r>
          </w:p>
          <w:p w14:paraId="464CC789" w14:textId="77777777" w:rsidR="00415D16" w:rsidRPr="00CE3FF5" w:rsidRDefault="00415D16" w:rsidP="00415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FAE56" w14:textId="77777777" w:rsidR="00415D16" w:rsidRPr="00791148" w:rsidRDefault="00415D16" w:rsidP="00415D1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</w:rPr>
              <w:t>Wider context</w:t>
            </w:r>
          </w:p>
          <w:p w14:paraId="451FCB5F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izational chang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organizations can be a barrier)</w:t>
            </w:r>
          </w:p>
          <w:p w14:paraId="12569617" w14:textId="6FC9C2D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ncial uncertain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ort-term budgets can be a barrier)</w:t>
            </w:r>
          </w:p>
        </w:tc>
      </w:tr>
      <w:tr w:rsidR="00415D16" w:rsidRPr="00923C85" w14:paraId="6D319DF8" w14:textId="77777777" w:rsidTr="00415D16">
        <w:trPr>
          <w:trHeight w:val="529"/>
        </w:trPr>
        <w:tc>
          <w:tcPr>
            <w:tcW w:w="3823" w:type="dxa"/>
          </w:tcPr>
          <w:p w14:paraId="3D590F6E" w14:textId="7E0668EB" w:rsidR="00415D16" w:rsidRPr="00DA0E16" w:rsidRDefault="00415D16" w:rsidP="00415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4D6D">
              <w:rPr>
                <w:rFonts w:ascii="Times New Roman" w:hAnsi="Times New Roman" w:cs="Times New Roman"/>
                <w:sz w:val="20"/>
                <w:szCs w:val="20"/>
              </w:rPr>
              <w:t xml:space="preserve">Corb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016). </w:t>
            </w:r>
            <w:r w:rsidRPr="006F4D6D">
              <w:rPr>
                <w:rFonts w:ascii="Times New Roman" w:hAnsi="Times New Roman" w:cs="Times New Roman"/>
                <w:sz w:val="20"/>
                <w:szCs w:val="20"/>
              </w:rPr>
              <w:t>What makes intersectoral partnerships for health promotion work? A review of the international literature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3"/>
            </w:r>
          </w:p>
        </w:tc>
        <w:tc>
          <w:tcPr>
            <w:tcW w:w="11198" w:type="dxa"/>
            <w:gridSpan w:val="2"/>
          </w:tcPr>
          <w:p w14:paraId="6A9A90F8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ship resour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 and skills support collaboration)</w:t>
            </w:r>
          </w:p>
          <w:p w14:paraId="46B87A85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on and purpose (a shared mission can support collaboration)</w:t>
            </w:r>
          </w:p>
          <w:p w14:paraId="2E4126E5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resour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financial resources can be a barrier)</w:t>
            </w:r>
          </w:p>
          <w:p w14:paraId="147DEC38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ship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ive leadership can support collaboration)</w:t>
            </w:r>
          </w:p>
          <w:p w14:paraId="3DDBEFB1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lity communication can support collaboration)</w:t>
            </w:r>
          </w:p>
          <w:p w14:paraId="398740DA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s and responsibiliti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le clarity can support collaboration)</w:t>
            </w:r>
          </w:p>
          <w:p w14:paraId="14CFC616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between individual and partnership aim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oser alignment can support collaboration)</w:t>
            </w:r>
          </w:p>
          <w:p w14:paraId="01EEFA23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ship task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plementing tasks to support partnership goals or functioning can support collaboration)</w:t>
            </w:r>
          </w:p>
          <w:p w14:paraId="47FEB069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contex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political support can be a barrier)</w:t>
            </w:r>
          </w:p>
          <w:p w14:paraId="1CB1D47E" w14:textId="10C27F9F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tnership impac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ducing results can support collaboration)</w:t>
            </w:r>
          </w:p>
        </w:tc>
      </w:tr>
      <w:tr w:rsidR="00415D16" w:rsidRPr="00923C85" w14:paraId="3672B36C" w14:textId="77777777" w:rsidTr="00415D16">
        <w:trPr>
          <w:trHeight w:val="529"/>
        </w:trPr>
        <w:tc>
          <w:tcPr>
            <w:tcW w:w="3823" w:type="dxa"/>
          </w:tcPr>
          <w:p w14:paraId="74BB7317" w14:textId="029D1912" w:rsidR="00415D16" w:rsidRPr="00DA0E16" w:rsidRDefault="00415D16" w:rsidP="00415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6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nnon-Le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06). </w:t>
            </w:r>
            <w:r w:rsidRPr="009676C5">
              <w:rPr>
                <w:rFonts w:ascii="Times New Roman" w:hAnsi="Times New Roman" w:cs="Times New Roman"/>
                <w:sz w:val="20"/>
                <w:szCs w:val="20"/>
              </w:rPr>
              <w:t>Collaboration and partnership: A review and reflections on a national project to join up local services in England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4"/>
            </w:r>
          </w:p>
        </w:tc>
        <w:tc>
          <w:tcPr>
            <w:tcW w:w="11198" w:type="dxa"/>
            <w:gridSpan w:val="2"/>
          </w:tcPr>
          <w:p w14:paraId="6749A921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ion and engagemen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lear vision can support collaboration)</w:t>
            </w:r>
          </w:p>
          <w:p w14:paraId="0FEA32B4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vernanc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undary conflicts between organizations can be a barrier)</w:t>
            </w:r>
          </w:p>
          <w:p w14:paraId="26A7E375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ources and capac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 and resources can support collaboration)</w:t>
            </w:r>
          </w:p>
          <w:p w14:paraId="563B27CC" w14:textId="11CDBE99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onship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personal and interorganizational relationships can support collaboration) </w:t>
            </w:r>
          </w:p>
        </w:tc>
      </w:tr>
      <w:tr w:rsidR="00415D16" w:rsidRPr="00923C85" w14:paraId="1FE81366" w14:textId="77777777" w:rsidTr="00415D16">
        <w:trPr>
          <w:trHeight w:val="529"/>
        </w:trPr>
        <w:tc>
          <w:tcPr>
            <w:tcW w:w="3823" w:type="dxa"/>
          </w:tcPr>
          <w:p w14:paraId="695A08CE" w14:textId="3674023A" w:rsidR="00415D16" w:rsidRPr="00DA0E16" w:rsidRDefault="00415D16" w:rsidP="00415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A96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4). </w:t>
            </w:r>
            <w:r w:rsidRPr="00957A96">
              <w:rPr>
                <w:rFonts w:ascii="Times New Roman" w:hAnsi="Times New Roman" w:cs="Times New Roman"/>
                <w:sz w:val="20"/>
                <w:szCs w:val="20"/>
              </w:rPr>
              <w:t>Cross-sector collaborations in Aboriginal and Torres Strait Islander childhood disability: A systematic integrative review and theory-based synthesis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5"/>
            </w:r>
          </w:p>
        </w:tc>
        <w:tc>
          <w:tcPr>
            <w:tcW w:w="11198" w:type="dxa"/>
            <w:gridSpan w:val="2"/>
          </w:tcPr>
          <w:p w14:paraId="097BAB68" w14:textId="77777777" w:rsidR="00415D16" w:rsidRDefault="00415D16" w:rsidP="00415D1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overnment level</w:t>
            </w:r>
          </w:p>
          <w:p w14:paraId="686B64A9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e of government agenci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gmentation of departments can be a barrier to collaboration)</w:t>
            </w:r>
          </w:p>
          <w:p w14:paraId="7B0183DA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 collabor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icy frameworks supporting collaboration between sectors can support local collaboration)</w:t>
            </w:r>
          </w:p>
          <w:p w14:paraId="042C47F2" w14:textId="77777777" w:rsidR="00415D16" w:rsidRDefault="00415D16" w:rsidP="00415D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D0CB3C" w14:textId="77777777" w:rsidR="00415D16" w:rsidRDefault="00415D16" w:rsidP="00415D1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ganizational level</w:t>
            </w:r>
          </w:p>
          <w:p w14:paraId="321178BE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 and awarenes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wareness of other agencies can support collaboration)</w:t>
            </w:r>
          </w:p>
          <w:p w14:paraId="6351D07C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clarity and responsibil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role clarity can be a barrier)</w:t>
            </w:r>
          </w:p>
          <w:p w14:paraId="54B81F7B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and human resour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funding can be a barrier)</w:t>
            </w:r>
          </w:p>
          <w:p w14:paraId="369C83E1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ce delivery sett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lturally sensitive services can support collaboration)</w:t>
            </w:r>
          </w:p>
          <w:p w14:paraId="2D7C328B" w14:textId="77777777" w:rsidR="00415D16" w:rsidRPr="00957A96" w:rsidRDefault="00415D16" w:rsidP="00415D16">
            <w:pPr>
              <w:pStyle w:val="ListParagraph"/>
              <w:ind w:left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ABD63E" w14:textId="77777777" w:rsidR="00415D16" w:rsidRDefault="00415D16" w:rsidP="00415D1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rvice provider level</w:t>
            </w:r>
          </w:p>
          <w:p w14:paraId="2B46B089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linking role between agencies can support collaboration)</w:t>
            </w:r>
          </w:p>
          <w:p w14:paraId="3E10A71F" w14:textId="51EF5175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professional learn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professional training can support collaboration)</w:t>
            </w:r>
          </w:p>
        </w:tc>
      </w:tr>
      <w:tr w:rsidR="00415D16" w:rsidRPr="00923C85" w14:paraId="6CD8D66C" w14:textId="77777777" w:rsidTr="00415D16">
        <w:trPr>
          <w:trHeight w:val="529"/>
        </w:trPr>
        <w:tc>
          <w:tcPr>
            <w:tcW w:w="3823" w:type="dxa"/>
          </w:tcPr>
          <w:p w14:paraId="5AB570AB" w14:textId="6A1DCC51" w:rsidR="00415D16" w:rsidRPr="00DA0E16" w:rsidRDefault="00415D16" w:rsidP="00415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37D1">
              <w:rPr>
                <w:rFonts w:ascii="Times New Roman" w:hAnsi="Times New Roman" w:cs="Times New Roman"/>
                <w:sz w:val="20"/>
                <w:szCs w:val="20"/>
              </w:rPr>
              <w:t>Gugliel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8). </w:t>
            </w:r>
            <w:r w:rsidRPr="005737D1">
              <w:rPr>
                <w:rFonts w:ascii="Times New Roman" w:hAnsi="Times New Roman" w:cs="Times New Roman"/>
                <w:sz w:val="20"/>
                <w:szCs w:val="20"/>
              </w:rPr>
              <w:t>A scoping review of the implementation of health in all policies at the local level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6"/>
            </w:r>
          </w:p>
        </w:tc>
        <w:tc>
          <w:tcPr>
            <w:tcW w:w="11198" w:type="dxa"/>
            <w:gridSpan w:val="2"/>
          </w:tcPr>
          <w:p w14:paraId="2F04A881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funding can be a barrier)</w:t>
            </w:r>
          </w:p>
          <w:p w14:paraId="60C128B0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vision across sector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tablishing a shared vision can support collaboration)</w:t>
            </w:r>
          </w:p>
          <w:p w14:paraId="6D42E13E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leadership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tional policy emphasizing health inequalities can support local collaboration to address them)</w:t>
            </w:r>
          </w:p>
          <w:p w14:paraId="39C80AA6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ership and accountabil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ownership can be a barrier)</w:t>
            </w:r>
          </w:p>
          <w:p w14:paraId="4A4D5759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leadership and dedicated staff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dedicated staff can be a barrier)</w:t>
            </w:r>
          </w:p>
          <w:p w14:paraId="141CD165" w14:textId="77777777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mpact assessmen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plementing health impact assessments can support collaboration)</w:t>
            </w:r>
          </w:p>
          <w:p w14:paraId="7DB03B1E" w14:textId="3099BDEC" w:rsidR="00415D16" w:rsidRDefault="00415D16" w:rsidP="00415D16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indicator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data for health impact assessments can be a barrier)</w:t>
            </w:r>
          </w:p>
        </w:tc>
      </w:tr>
      <w:tr w:rsidR="005209D3" w:rsidRPr="00923C85" w14:paraId="43F27BCC" w14:textId="77777777" w:rsidTr="00415D16">
        <w:trPr>
          <w:trHeight w:val="529"/>
        </w:trPr>
        <w:tc>
          <w:tcPr>
            <w:tcW w:w="3823" w:type="dxa"/>
          </w:tcPr>
          <w:p w14:paraId="55A6D60F" w14:textId="21A63E43" w:rsidR="005209D3" w:rsidRPr="00DA0E16" w:rsidRDefault="005209D3" w:rsidP="0052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D05">
              <w:rPr>
                <w:rFonts w:ascii="Times New Roman" w:hAnsi="Times New Roman" w:cs="Times New Roman"/>
                <w:sz w:val="20"/>
                <w:szCs w:val="20"/>
              </w:rPr>
              <w:t xml:space="preserve">Wint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 (2016). </w:t>
            </w:r>
            <w:r w:rsidRPr="00542D05">
              <w:rPr>
                <w:rFonts w:ascii="Times New Roman" w:hAnsi="Times New Roman" w:cs="Times New Roman"/>
                <w:sz w:val="20"/>
                <w:szCs w:val="20"/>
              </w:rPr>
              <w:t>Cross-sector provision in health and social care: an umbrella review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7"/>
            </w:r>
          </w:p>
        </w:tc>
        <w:tc>
          <w:tcPr>
            <w:tcW w:w="11198" w:type="dxa"/>
            <w:gridSpan w:val="2"/>
          </w:tcPr>
          <w:p w14:paraId="3E83FB2C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er-centered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volving people using services can support collaboration)</w:t>
            </w:r>
          </w:p>
          <w:p w14:paraId="68479C67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vis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shared vision can be a barrier)</w:t>
            </w:r>
          </w:p>
          <w:p w14:paraId="1E480EF6" w14:textId="77777777" w:rsidR="005209D3" w:rsidRPr="00BD30D7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ship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ive leadership can support collaboration</w:t>
            </w:r>
            <w:r w:rsidRPr="00BD30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D72AA4A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or communication between partners can be a barrier)</w:t>
            </w:r>
          </w:p>
          <w:p w14:paraId="42FBB831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ing adequate resources can support collaboration)</w:t>
            </w:r>
          </w:p>
          <w:p w14:paraId="4DD60B70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and contex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story of partnership can support collaboration)</w:t>
            </w:r>
          </w:p>
          <w:p w14:paraId="2781A726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ages between sector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ed training and regular meetings can support collaboration)</w:t>
            </w:r>
          </w:p>
          <w:p w14:paraId="7C6EDBC8" w14:textId="33F62004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clar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rifying roles within partnership can support collaboration)</w:t>
            </w:r>
          </w:p>
        </w:tc>
      </w:tr>
      <w:tr w:rsidR="005209D3" w:rsidRPr="00923C85" w14:paraId="37F02609" w14:textId="77777777" w:rsidTr="005209D3">
        <w:trPr>
          <w:trHeight w:val="274"/>
        </w:trPr>
        <w:tc>
          <w:tcPr>
            <w:tcW w:w="3823" w:type="dxa"/>
          </w:tcPr>
          <w:p w14:paraId="48840991" w14:textId="2B907935" w:rsidR="005209D3" w:rsidRPr="00DA0E16" w:rsidRDefault="005209D3" w:rsidP="0052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2EC">
              <w:rPr>
                <w:rFonts w:ascii="Times New Roman" w:hAnsi="Times New Roman" w:cs="Times New Roman"/>
                <w:sz w:val="20"/>
                <w:szCs w:val="20"/>
              </w:rPr>
              <w:t>Macki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653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2EC">
              <w:rPr>
                <w:rFonts w:ascii="Times New Roman" w:hAnsi="Times New Roman" w:cs="Times New Roman"/>
                <w:sz w:val="20"/>
                <w:szCs w:val="20"/>
              </w:rPr>
              <w:t>Darvi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  <w:r w:rsidRPr="006532EC">
              <w:rPr>
                <w:rFonts w:ascii="Times New Roman" w:hAnsi="Times New Roman" w:cs="Times New Roman"/>
                <w:sz w:val="20"/>
                <w:szCs w:val="20"/>
              </w:rPr>
              <w:t>. Factors enabling implementation of integrated health and social care: a systematic review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8"/>
            </w:r>
          </w:p>
        </w:tc>
        <w:tc>
          <w:tcPr>
            <w:tcW w:w="11198" w:type="dxa"/>
            <w:gridSpan w:val="2"/>
          </w:tcPr>
          <w:p w14:paraId="29A16BA1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location of staff and teamwork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-location can support collaboration)</w:t>
            </w:r>
          </w:p>
          <w:p w14:paraId="30AAC9D2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munication between staff can support collaboration)</w:t>
            </w:r>
          </w:p>
          <w:p w14:paraId="230D37F6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al process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gmentation between organizations can be a barrier)</w:t>
            </w:r>
          </w:p>
          <w:p w14:paraId="4D289476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ment support and leadership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dership support can support collaboration)</w:t>
            </w:r>
          </w:p>
          <w:p w14:paraId="28D44045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sources and capac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lack of resources can create additional workload and be a barrier)</w:t>
            </w:r>
          </w:p>
          <w:p w14:paraId="71B262E4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polic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tional payment systems and incentives can be a barrier)</w:t>
            </w:r>
          </w:p>
          <w:p w14:paraId="0C6FCBF5" w14:textId="6388BE23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system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shared IT systems can be a barrier)</w:t>
            </w:r>
          </w:p>
        </w:tc>
      </w:tr>
      <w:tr w:rsidR="005209D3" w:rsidRPr="00923C85" w14:paraId="6AF0B9AC" w14:textId="77777777" w:rsidTr="00415D16">
        <w:trPr>
          <w:trHeight w:val="529"/>
        </w:trPr>
        <w:tc>
          <w:tcPr>
            <w:tcW w:w="3823" w:type="dxa"/>
          </w:tcPr>
          <w:p w14:paraId="12EFEB4F" w14:textId="335F64A4" w:rsidR="005209D3" w:rsidRPr="00DA0E16" w:rsidRDefault="005209D3" w:rsidP="0052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4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tin-</w:t>
            </w:r>
            <w:proofErr w:type="spellStart"/>
            <w:r w:rsidRPr="00F4641A">
              <w:rPr>
                <w:rFonts w:ascii="Times New Roman" w:hAnsi="Times New Roman" w:cs="Times New Roman"/>
                <w:sz w:val="20"/>
                <w:szCs w:val="20"/>
              </w:rPr>
              <w:t>Misener</w:t>
            </w:r>
            <w:proofErr w:type="spellEnd"/>
            <w:r w:rsidRPr="00F46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 (2012).</w:t>
            </w:r>
            <w:r w:rsidRPr="00F4641A">
              <w:rPr>
                <w:rFonts w:ascii="Times New Roman" w:hAnsi="Times New Roman" w:cs="Times New Roman"/>
                <w:sz w:val="20"/>
                <w:szCs w:val="20"/>
              </w:rPr>
              <w:t xml:space="preserve"> Strengthening Primary Health Care through Public Health and Primary Care Collaborations Team. A scoping literature review of collaboration between primary care and public health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9"/>
            </w:r>
          </w:p>
        </w:tc>
        <w:tc>
          <w:tcPr>
            <w:tcW w:w="11198" w:type="dxa"/>
            <w:gridSpan w:val="2"/>
          </w:tcPr>
          <w:p w14:paraId="61BD18A6" w14:textId="77777777" w:rsidR="005209D3" w:rsidRPr="00791148" w:rsidRDefault="005209D3" w:rsidP="005209D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stemic:</w:t>
            </w:r>
          </w:p>
          <w:p w14:paraId="2E678507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 contex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icies mandating partnership working can support collaboration)</w:t>
            </w:r>
          </w:p>
          <w:p w14:paraId="54672686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ing and resour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resources can be a barrier)</w:t>
            </w:r>
          </w:p>
          <w:p w14:paraId="143DB960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er and control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ritorial conflicts can be a barrier)</w:t>
            </w:r>
          </w:p>
          <w:p w14:paraId="1EFD516C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and train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ed training can support collaboration)</w:t>
            </w:r>
          </w:p>
          <w:p w14:paraId="772962E4" w14:textId="77777777" w:rsidR="005209D3" w:rsidRDefault="005209D3" w:rsidP="005209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C3A9AF" w14:textId="77777777" w:rsidR="005209D3" w:rsidRPr="00791148" w:rsidRDefault="005209D3" w:rsidP="005209D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ganizational:</w:t>
            </w:r>
          </w:p>
          <w:p w14:paraId="325164EF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 agenda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lack of common agenda can be a barrier)</w:t>
            </w:r>
          </w:p>
          <w:p w14:paraId="7799EDCD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ledge and resour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resources can be a barrier)</w:t>
            </w:r>
          </w:p>
          <w:p w14:paraId="6744CE87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ship, management, and accountabil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veloping inclusive governance committees can support collaboration)</w:t>
            </w:r>
          </w:p>
          <w:p w14:paraId="55B3F106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graphical proxim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-location can support collaboration)</w:t>
            </w:r>
          </w:p>
          <w:p w14:paraId="7332672A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protocols, tools, and information shar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ed information systems can support collaboration) </w:t>
            </w:r>
          </w:p>
          <w:p w14:paraId="6FACBD5A" w14:textId="77777777" w:rsidR="005209D3" w:rsidRDefault="005209D3" w:rsidP="005209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E912B7" w14:textId="77777777" w:rsidR="005209D3" w:rsidRPr="00791148" w:rsidRDefault="005209D3" w:rsidP="005209D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eractional:</w:t>
            </w:r>
          </w:p>
          <w:p w14:paraId="187FDB69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purpose and philosoph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ed values can support collaboration)</w:t>
            </w:r>
          </w:p>
          <w:p w14:paraId="7C111851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 rol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rity on roles and can support collaboration)</w:t>
            </w:r>
          </w:p>
          <w:p w14:paraId="36DEDF13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lationship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or relationships can hinder collaboration)</w:t>
            </w:r>
          </w:p>
          <w:p w14:paraId="1922E67B" w14:textId="1F20BB4A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communication and decision-mak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en communication and decision-making can support collaboration)</w:t>
            </w:r>
          </w:p>
        </w:tc>
      </w:tr>
      <w:tr w:rsidR="005209D3" w:rsidRPr="00923C85" w14:paraId="3272A849" w14:textId="77777777" w:rsidTr="00415D16">
        <w:trPr>
          <w:trHeight w:val="529"/>
        </w:trPr>
        <w:tc>
          <w:tcPr>
            <w:tcW w:w="3823" w:type="dxa"/>
          </w:tcPr>
          <w:p w14:paraId="372A5E06" w14:textId="232ED800" w:rsidR="005209D3" w:rsidRPr="00DA0E16" w:rsidRDefault="005209D3" w:rsidP="0052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C85">
              <w:rPr>
                <w:rFonts w:ascii="Times New Roman" w:hAnsi="Times New Roman" w:cs="Times New Roman"/>
                <w:sz w:val="20"/>
                <w:szCs w:val="20"/>
              </w:rPr>
              <w:t>Perki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0). </w:t>
            </w:r>
            <w:r w:rsidRPr="00387137">
              <w:rPr>
                <w:rFonts w:ascii="Times New Roman" w:hAnsi="Times New Roman" w:cs="Times New Roman"/>
                <w:sz w:val="20"/>
                <w:szCs w:val="20"/>
              </w:rPr>
              <w:t>‘What counts is what works’? New Labour and partnerships in public health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0"/>
            </w:r>
          </w:p>
        </w:tc>
        <w:tc>
          <w:tcPr>
            <w:tcW w:w="11198" w:type="dxa"/>
            <w:gridSpan w:val="2"/>
          </w:tcPr>
          <w:p w14:paraId="2EE9B4DB" w14:textId="77777777" w:rsidR="005209D3" w:rsidRPr="00E8173C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 of senior management (</w:t>
            </w:r>
            <w:proofErr w:type="spellStart"/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engagem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be a</w:t>
            </w:r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rrier)</w:t>
            </w:r>
          </w:p>
          <w:p w14:paraId="56CBFE2A" w14:textId="77777777" w:rsidR="005209D3" w:rsidRPr="00E8173C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and human resources (</w:t>
            </w:r>
            <w:proofErr w:type="spellStart"/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resourc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be a</w:t>
            </w:r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rrier)</w:t>
            </w:r>
          </w:p>
          <w:p w14:paraId="6AE26B78" w14:textId="77777777" w:rsidR="005209D3" w:rsidRPr="00E8173C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ing information and best practice (</w:t>
            </w:r>
            <w:proofErr w:type="spellStart"/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ormation shar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support collaboration)</w:t>
            </w:r>
          </w:p>
          <w:p w14:paraId="0B41CF1C" w14:textId="77777777" w:rsidR="005209D3" w:rsidRPr="00E8173C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r context (</w:t>
            </w:r>
            <w:proofErr w:type="spellStart"/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ifting policy context can b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)</w:t>
            </w:r>
          </w:p>
          <w:p w14:paraId="6F65E0EC" w14:textId="76B32A0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graphical boundaries of agencies (</w:t>
            </w:r>
            <w:proofErr w:type="spellStart"/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red </w:t>
            </w:r>
            <w:r w:rsidRPr="00E8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ndaries can be a barrier)</w:t>
            </w:r>
          </w:p>
        </w:tc>
      </w:tr>
      <w:tr w:rsidR="005209D3" w:rsidRPr="00923C85" w14:paraId="6704BA9E" w14:textId="77777777" w:rsidTr="00415D16">
        <w:trPr>
          <w:trHeight w:val="529"/>
        </w:trPr>
        <w:tc>
          <w:tcPr>
            <w:tcW w:w="3823" w:type="dxa"/>
          </w:tcPr>
          <w:p w14:paraId="73AEB762" w14:textId="52604BF9" w:rsidR="005209D3" w:rsidRPr="00DA0E16" w:rsidRDefault="005209D3" w:rsidP="0052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3AD">
              <w:rPr>
                <w:rFonts w:ascii="Times New Roman" w:hAnsi="Times New Roman" w:cs="Times New Roman"/>
                <w:sz w:val="20"/>
                <w:szCs w:val="20"/>
              </w:rPr>
              <w:t>Ranta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4). </w:t>
            </w:r>
            <w:r w:rsidRPr="005373AD">
              <w:rPr>
                <w:rFonts w:ascii="Times New Roman" w:hAnsi="Times New Roman" w:cs="Times New Roman"/>
                <w:sz w:val="20"/>
                <w:szCs w:val="20"/>
              </w:rPr>
              <w:t>Intersectoral action: local governments promoting health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1"/>
            </w:r>
          </w:p>
        </w:tc>
        <w:tc>
          <w:tcPr>
            <w:tcW w:w="11198" w:type="dxa"/>
            <w:gridSpan w:val="2"/>
          </w:tcPr>
          <w:p w14:paraId="28EED5A1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or international influen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tional policy can support local action)</w:t>
            </w:r>
          </w:p>
          <w:p w14:paraId="6D86399B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contex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cal political will can support collaboration)</w:t>
            </w:r>
          </w:p>
          <w:p w14:paraId="515CF162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mechanisms for ISA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lth impact assessments can support collaboration)</w:t>
            </w:r>
          </w:p>
          <w:p w14:paraId="75A52307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gagement with non-health sectors and other government agencies is needed to support ISA)</w:t>
            </w:r>
          </w:p>
          <w:p w14:paraId="10BE13A7" w14:textId="5B3DA8FF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shar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ing information can support collaboration)</w:t>
            </w:r>
          </w:p>
        </w:tc>
      </w:tr>
      <w:tr w:rsidR="005209D3" w:rsidRPr="00923C85" w14:paraId="25F30B8E" w14:textId="77777777" w:rsidTr="00415D16">
        <w:trPr>
          <w:trHeight w:val="529"/>
        </w:trPr>
        <w:tc>
          <w:tcPr>
            <w:tcW w:w="3823" w:type="dxa"/>
          </w:tcPr>
          <w:p w14:paraId="40335495" w14:textId="74F4AC25" w:rsidR="005209D3" w:rsidRPr="005373AD" w:rsidRDefault="005209D3" w:rsidP="0052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C38">
              <w:rPr>
                <w:rFonts w:ascii="Times New Roman" w:hAnsi="Times New Roman" w:cs="Times New Roman"/>
                <w:sz w:val="20"/>
                <w:szCs w:val="20"/>
              </w:rPr>
              <w:t>Savic</w:t>
            </w:r>
            <w:proofErr w:type="spellEnd"/>
            <w:r w:rsidRPr="00532C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 (2017). </w:t>
            </w:r>
            <w:r w:rsidRPr="00532C38">
              <w:rPr>
                <w:rFonts w:ascii="Times New Roman" w:hAnsi="Times New Roman" w:cs="Times New Roman"/>
                <w:sz w:val="20"/>
                <w:szCs w:val="20"/>
              </w:rPr>
              <w:t>Strategies to facilitate integrated care for people with alcohol and other drug problems: a systematic review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2"/>
            </w:r>
          </w:p>
        </w:tc>
        <w:tc>
          <w:tcPr>
            <w:tcW w:w="11198" w:type="dxa"/>
            <w:gridSpan w:val="2"/>
          </w:tcPr>
          <w:p w14:paraId="79C6B746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investmen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investment in community services can be a barrier)</w:t>
            </w:r>
          </w:p>
          <w:p w14:paraId="577201D9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vernment partnership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-departmental partnerships can lead to policies, programs, and investments that can support collaboration) </w:t>
            </w:r>
          </w:p>
          <w:p w14:paraId="4BBDC0C4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ce contract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overnment contracts mandating partnership working can support collaboration)</w:t>
            </w:r>
          </w:p>
          <w:p w14:paraId="4998FE5D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-agency relationship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ve relationships can support collaboration) </w:t>
            </w:r>
          </w:p>
          <w:p w14:paraId="0D63037D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purpose, values, and prioriti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ed values between organizations can support collaboration) </w:t>
            </w:r>
          </w:p>
          <w:p w14:paraId="2A8993C0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location of servi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-location can support collaboration, but also can present barriers, such as additional workload)</w:t>
            </w:r>
          </w:p>
          <w:p w14:paraId="7AF5EF35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aff train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ff training in joint working can support collaboration)</w:t>
            </w:r>
          </w:p>
          <w:p w14:paraId="47E6C8E0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shar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ed IT systems can support collaboration)</w:t>
            </w:r>
          </w:p>
          <w:p w14:paraId="7BB526B1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s of quality in partner agenci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confidence in other organizations can be a barrier)</w:t>
            </w:r>
          </w:p>
          <w:p w14:paraId="0C409DD1" w14:textId="6F9A5506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ofessional network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ritorialism can be a barrier)</w:t>
            </w:r>
          </w:p>
        </w:tc>
      </w:tr>
      <w:tr w:rsidR="005209D3" w:rsidRPr="00923C85" w14:paraId="0296A7DD" w14:textId="77777777" w:rsidTr="005660AD">
        <w:trPr>
          <w:trHeight w:val="168"/>
        </w:trPr>
        <w:tc>
          <w:tcPr>
            <w:tcW w:w="15021" w:type="dxa"/>
            <w:gridSpan w:val="3"/>
          </w:tcPr>
          <w:p w14:paraId="5E3A6DE4" w14:textId="2BB61988" w:rsidR="005209D3" w:rsidRPr="005209D3" w:rsidRDefault="005209D3" w:rsidP="005209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Studies reporting on supportive and</w:t>
            </w:r>
            <w:r w:rsidR="00881A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/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onstraining factors</w:t>
            </w:r>
          </w:p>
        </w:tc>
      </w:tr>
      <w:tr w:rsidR="005209D3" w:rsidRPr="00923C85" w14:paraId="3CAD929E" w14:textId="77777777" w:rsidTr="00415D16">
        <w:trPr>
          <w:trHeight w:val="132"/>
        </w:trPr>
        <w:tc>
          <w:tcPr>
            <w:tcW w:w="3823" w:type="dxa"/>
          </w:tcPr>
          <w:p w14:paraId="58DF17B0" w14:textId="5DA68012" w:rsidR="005209D3" w:rsidRPr="00874000" w:rsidRDefault="005209D3" w:rsidP="0052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2FE">
              <w:rPr>
                <w:rFonts w:ascii="Times New Roman" w:hAnsi="Times New Roman" w:cs="Times New Roman"/>
                <w:sz w:val="20"/>
                <w:szCs w:val="20"/>
              </w:rPr>
              <w:t xml:space="preserve">Coo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 (2016).</w:t>
            </w:r>
            <w:r w:rsidRPr="00E272FE">
              <w:rPr>
                <w:rFonts w:ascii="Times New Roman" w:hAnsi="Times New Roman" w:cs="Times New Roman"/>
                <w:sz w:val="20"/>
                <w:szCs w:val="20"/>
              </w:rPr>
              <w:t xml:space="preserve"> Interagency collaboration in children and young people's mental health: a systematic review of outcomes, facilitating factors and inhibiting factors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3"/>
            </w:r>
          </w:p>
        </w:tc>
        <w:tc>
          <w:tcPr>
            <w:tcW w:w="5173" w:type="dxa"/>
          </w:tcPr>
          <w:p w14:paraId="35E892B3" w14:textId="77777777" w:rsidR="005209D3" w:rsidRDefault="005209D3" w:rsidP="005209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</w:p>
          <w:p w14:paraId="3650B36C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communication</w:t>
            </w:r>
          </w:p>
          <w:p w14:paraId="50FFFA45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training</w:t>
            </w:r>
          </w:p>
          <w:p w14:paraId="07310036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understanding of other sectors and processes</w:t>
            </w:r>
          </w:p>
          <w:p w14:paraId="7DE1D49B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ual valuing, respect, and trust</w:t>
            </w:r>
          </w:p>
          <w:p w14:paraId="5BA638F7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or management support</w:t>
            </w:r>
            <w:r w:rsidRPr="00680A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880C6EB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cols on interagency collabor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data sharing)</w:t>
            </w:r>
          </w:p>
          <w:p w14:paraId="019C8D96" w14:textId="40B91C55" w:rsidR="005209D3" w:rsidRP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9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named ‘link person’</w:t>
            </w:r>
          </w:p>
        </w:tc>
        <w:tc>
          <w:tcPr>
            <w:tcW w:w="6025" w:type="dxa"/>
          </w:tcPr>
          <w:p w14:paraId="2573070C" w14:textId="77777777" w:rsidR="005209D3" w:rsidRDefault="005209D3" w:rsidP="005209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ing factors:</w:t>
            </w:r>
          </w:p>
          <w:p w14:paraId="48E21B8B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 resources</w:t>
            </w:r>
          </w:p>
          <w:p w14:paraId="25478894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communication</w:t>
            </w:r>
          </w:p>
          <w:p w14:paraId="444F4A84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valuing, respect, and trust</w:t>
            </w:r>
          </w:p>
          <w:p w14:paraId="30EA7EFF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ing perspectives or cultures</w:t>
            </w:r>
          </w:p>
          <w:p w14:paraId="7FCDDBCD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understanding across professionals and services</w:t>
            </w:r>
          </w:p>
          <w:p w14:paraId="6DF07461" w14:textId="32FF1B7A" w:rsidR="005209D3" w:rsidRP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9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dentiality issues (</w:t>
            </w:r>
            <w:proofErr w:type="spellStart"/>
            <w:r w:rsidRPr="005209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5209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able or unwilling to share information)</w:t>
            </w:r>
          </w:p>
        </w:tc>
      </w:tr>
      <w:tr w:rsidR="005209D3" w:rsidRPr="00923C85" w14:paraId="43CEC048" w14:textId="77777777" w:rsidTr="00415D16">
        <w:trPr>
          <w:trHeight w:val="132"/>
        </w:trPr>
        <w:tc>
          <w:tcPr>
            <w:tcW w:w="3823" w:type="dxa"/>
          </w:tcPr>
          <w:p w14:paraId="69DE93A2" w14:textId="52F55996" w:rsidR="005209D3" w:rsidRPr="00874000" w:rsidRDefault="005209D3" w:rsidP="0052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F13">
              <w:rPr>
                <w:rFonts w:ascii="Times New Roman" w:hAnsi="Times New Roman" w:cs="Times New Roman"/>
                <w:sz w:val="20"/>
                <w:szCs w:val="20"/>
              </w:rPr>
              <w:t>Dav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1). </w:t>
            </w:r>
            <w:r w:rsidRPr="00555F13">
              <w:rPr>
                <w:rFonts w:ascii="Times New Roman" w:hAnsi="Times New Roman" w:cs="Times New Roman"/>
                <w:sz w:val="20"/>
                <w:szCs w:val="20"/>
              </w:rPr>
              <w:t>A systematic review of integrated working between care homes and health care services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4"/>
            </w:r>
          </w:p>
        </w:tc>
        <w:tc>
          <w:tcPr>
            <w:tcW w:w="5173" w:type="dxa"/>
          </w:tcPr>
          <w:p w14:paraId="64AA51ED" w14:textId="77777777" w:rsidR="005209D3" w:rsidRPr="004772B7" w:rsidRDefault="005209D3" w:rsidP="005209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</w:p>
          <w:p w14:paraId="7515CD2E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put and train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d by care homes</w:t>
            </w:r>
          </w:p>
          <w:p w14:paraId="606D66FA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tom up’ approach to staf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ining</w:t>
            </w: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 that all levels of staff are involved</w:t>
            </w:r>
          </w:p>
          <w:p w14:paraId="60147C08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care professionals acting as </w:t>
            </w:r>
            <w:proofErr w:type="spellStart"/>
            <w:proofErr w:type="gramStart"/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  <w:proofErr w:type="gramEnd"/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vocate for care homes</w:t>
            </w:r>
          </w:p>
          <w:p w14:paraId="0CE71860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 acting as facilitators for sharing good practice and enabling care home staff to network</w:t>
            </w:r>
          </w:p>
          <w:p w14:paraId="46EE9C06" w14:textId="77777777" w:rsidR="00881A5E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professionals promoting better access to services for the care home</w:t>
            </w:r>
          </w:p>
          <w:p w14:paraId="1AD29EB2" w14:textId="623C8607" w:rsidR="005209D3" w:rsidRPr="00881A5E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home managers supporting staff access to training</w:t>
            </w:r>
          </w:p>
        </w:tc>
        <w:tc>
          <w:tcPr>
            <w:tcW w:w="6025" w:type="dxa"/>
          </w:tcPr>
          <w:p w14:paraId="6AF55E51" w14:textId="77777777" w:rsidR="005209D3" w:rsidRPr="004772B7" w:rsidRDefault="005209D3" w:rsidP="005209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ing factors:</w:t>
            </w:r>
          </w:p>
          <w:p w14:paraId="623026C9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trust and confidence between health care and care home staff</w:t>
            </w:r>
          </w:p>
          <w:p w14:paraId="6C4CD372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 of access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</w:t>
            </w: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vices</w:t>
            </w:r>
          </w:p>
          <w:p w14:paraId="5A58A1DE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taff turnover and lack of access to training</w:t>
            </w:r>
          </w:p>
          <w:p w14:paraId="15469964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staff knowledge and confidence</w:t>
            </w:r>
          </w:p>
          <w:p w14:paraId="005E5571" w14:textId="77777777" w:rsidR="00881A5E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e hom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ing </w:t>
            </w:r>
            <w:r w:rsidRPr="004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ly isol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  <w:p w14:paraId="1D1EDB46" w14:textId="168B7D9B" w:rsidR="005209D3" w:rsidRPr="00881A5E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teamwork in care homes</w:t>
            </w:r>
          </w:p>
        </w:tc>
      </w:tr>
      <w:tr w:rsidR="005209D3" w:rsidRPr="00923C85" w14:paraId="7D7F47B0" w14:textId="77777777" w:rsidTr="00415D16">
        <w:trPr>
          <w:trHeight w:val="132"/>
        </w:trPr>
        <w:tc>
          <w:tcPr>
            <w:tcW w:w="3823" w:type="dxa"/>
          </w:tcPr>
          <w:p w14:paraId="6DB3584E" w14:textId="7D30A2F0" w:rsidR="005209D3" w:rsidRPr="00874000" w:rsidRDefault="005209D3" w:rsidP="0052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5B0B">
              <w:rPr>
                <w:rFonts w:ascii="Times New Roman" w:hAnsi="Times New Roman" w:cs="Times New Roman"/>
                <w:sz w:val="20"/>
                <w:szCs w:val="20"/>
              </w:rPr>
              <w:t>Herdi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8). </w:t>
            </w:r>
            <w:r w:rsidRPr="00665B0B">
              <w:rPr>
                <w:rFonts w:ascii="Times New Roman" w:hAnsi="Times New Roman" w:cs="Times New Roman"/>
                <w:sz w:val="20"/>
                <w:szCs w:val="20"/>
              </w:rPr>
              <w:t xml:space="preserve">Intersectoral collaboration for the prevention and control of vector borne diseases to support the implementation of a global strateg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5B0B">
              <w:rPr>
                <w:rFonts w:ascii="Times New Roman" w:hAnsi="Times New Roman" w:cs="Times New Roman"/>
                <w:sz w:val="20"/>
                <w:szCs w:val="20"/>
              </w:rPr>
              <w:t xml:space="preserve"> systematic review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5"/>
            </w:r>
          </w:p>
        </w:tc>
        <w:tc>
          <w:tcPr>
            <w:tcW w:w="5173" w:type="dxa"/>
          </w:tcPr>
          <w:p w14:paraId="503F134A" w14:textId="77777777" w:rsidR="005209D3" w:rsidRDefault="005209D3" w:rsidP="005209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</w:p>
          <w:p w14:paraId="1ED3CB10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vis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reement on outcomes)</w:t>
            </w:r>
          </w:p>
          <w:p w14:paraId="3E21DBBC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men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plementation capacity)</w:t>
            </w:r>
          </w:p>
          <w:p w14:paraId="33F79A9B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istent communication)</w:t>
            </w:r>
          </w:p>
          <w:p w14:paraId="10351DEE" w14:textId="77777777" w:rsidR="00881A5E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ach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ing a participatory approach)</w:t>
            </w:r>
          </w:p>
          <w:p w14:paraId="144F937D" w14:textId="52C950FF" w:rsidR="005209D3" w:rsidRPr="00881A5E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(</w:t>
            </w:r>
            <w:proofErr w:type="spellStart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equate financial and technical support) </w:t>
            </w:r>
          </w:p>
        </w:tc>
        <w:tc>
          <w:tcPr>
            <w:tcW w:w="6025" w:type="dxa"/>
          </w:tcPr>
          <w:p w14:paraId="47225C16" w14:textId="77777777" w:rsidR="005209D3" w:rsidRDefault="005209D3" w:rsidP="005209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ing factors:</w:t>
            </w:r>
          </w:p>
          <w:p w14:paraId="0C338F36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differences</w:t>
            </w:r>
          </w:p>
          <w:p w14:paraId="3109CE94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communication and coordination</w:t>
            </w:r>
          </w:p>
          <w:p w14:paraId="6046D3F0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constraints</w:t>
            </w:r>
          </w:p>
          <w:p w14:paraId="183D85AB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local commitment Insufficient or irregular supplies</w:t>
            </w:r>
          </w:p>
          <w:p w14:paraId="0B3D9EAE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tangible benefits</w:t>
            </w:r>
          </w:p>
          <w:p w14:paraId="55FD3D78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k monitoring or evaluation</w:t>
            </w:r>
          </w:p>
          <w:p w14:paraId="6F2C10A3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geographical areas</w:t>
            </w:r>
          </w:p>
          <w:p w14:paraId="08873A93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attitudes and behaviors</w:t>
            </w:r>
          </w:p>
          <w:p w14:paraId="46DEC888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ccessible area</w:t>
            </w:r>
          </w:p>
          <w:p w14:paraId="6BBFECE9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leadership</w:t>
            </w:r>
          </w:p>
          <w:p w14:paraId="3CF088E0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ies sharing decision-making and power</w:t>
            </w:r>
          </w:p>
          <w:p w14:paraId="72BFD84E" w14:textId="77777777" w:rsidR="005209D3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organizational cultures and histories</w:t>
            </w:r>
          </w:p>
          <w:p w14:paraId="1807D8E0" w14:textId="77777777" w:rsidR="00881A5E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al rigidities</w:t>
            </w:r>
          </w:p>
          <w:p w14:paraId="4BD9CC4B" w14:textId="322A3389" w:rsidR="005209D3" w:rsidRPr="00881A5E" w:rsidRDefault="005209D3" w:rsidP="005209D3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ested planning priorities</w:t>
            </w:r>
          </w:p>
        </w:tc>
      </w:tr>
      <w:tr w:rsidR="00881A5E" w:rsidRPr="00923C85" w14:paraId="0FB480B7" w14:textId="77777777" w:rsidTr="00415D16">
        <w:trPr>
          <w:trHeight w:val="132"/>
        </w:trPr>
        <w:tc>
          <w:tcPr>
            <w:tcW w:w="3823" w:type="dxa"/>
          </w:tcPr>
          <w:p w14:paraId="1D39D593" w14:textId="5568CE5E" w:rsidR="00881A5E" w:rsidRPr="00874000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7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at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 (2018). </w:t>
            </w:r>
            <w:r w:rsidRPr="00D22755">
              <w:rPr>
                <w:rFonts w:ascii="Times New Roman" w:hAnsi="Times New Roman" w:cs="Times New Roman"/>
                <w:sz w:val="20"/>
                <w:szCs w:val="20"/>
              </w:rPr>
              <w:t xml:space="preserve">Facto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22755">
              <w:rPr>
                <w:rFonts w:ascii="Times New Roman" w:hAnsi="Times New Roman" w:cs="Times New Roman"/>
                <w:sz w:val="20"/>
                <w:szCs w:val="20"/>
              </w:rPr>
              <w:t xml:space="preserve">h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22755">
              <w:rPr>
                <w:rFonts w:ascii="Times New Roman" w:hAnsi="Times New Roman" w:cs="Times New Roman"/>
                <w:sz w:val="20"/>
                <w:szCs w:val="20"/>
              </w:rPr>
              <w:t xml:space="preserve">mpact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2755">
              <w:rPr>
                <w:rFonts w:ascii="Times New Roman" w:hAnsi="Times New Roman" w:cs="Times New Roman"/>
                <w:sz w:val="20"/>
                <w:szCs w:val="20"/>
              </w:rPr>
              <w:t xml:space="preserve">ucces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22755">
              <w:rPr>
                <w:rFonts w:ascii="Times New Roman" w:hAnsi="Times New Roman" w:cs="Times New Roman"/>
                <w:sz w:val="20"/>
                <w:szCs w:val="20"/>
              </w:rPr>
              <w:t xml:space="preserve">nterorganiz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22755">
              <w:rPr>
                <w:rFonts w:ascii="Times New Roman" w:hAnsi="Times New Roman" w:cs="Times New Roman"/>
                <w:sz w:val="20"/>
                <w:szCs w:val="20"/>
              </w:rPr>
              <w:t xml:space="preserve">eal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22755">
              <w:rPr>
                <w:rFonts w:ascii="Times New Roman" w:hAnsi="Times New Roman" w:cs="Times New Roman"/>
                <w:sz w:val="20"/>
                <w:szCs w:val="20"/>
              </w:rPr>
              <w:t xml:space="preserve">romo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22755">
              <w:rPr>
                <w:rFonts w:ascii="Times New Roman" w:hAnsi="Times New Roman" w:cs="Times New Roman"/>
                <w:sz w:val="20"/>
                <w:szCs w:val="20"/>
              </w:rPr>
              <w:t xml:space="preserve">ollaboration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227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2755">
              <w:rPr>
                <w:rFonts w:ascii="Times New Roman" w:hAnsi="Times New Roman" w:cs="Times New Roman"/>
                <w:sz w:val="20"/>
                <w:szCs w:val="20"/>
              </w:rPr>
              <w:t xml:space="preserve">cop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22755">
              <w:rPr>
                <w:rFonts w:ascii="Times New Roman" w:hAnsi="Times New Roman" w:cs="Times New Roman"/>
                <w:sz w:val="20"/>
                <w:szCs w:val="20"/>
              </w:rPr>
              <w:t>eview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6"/>
            </w:r>
          </w:p>
        </w:tc>
        <w:tc>
          <w:tcPr>
            <w:tcW w:w="5173" w:type="dxa"/>
          </w:tcPr>
          <w:p w14:paraId="15370830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</w:p>
          <w:p w14:paraId="7B41D9CC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vision and goals</w:t>
            </w:r>
          </w:p>
          <w:p w14:paraId="284D6870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ship (including mechanisms for partners to participate in decision-making)</w:t>
            </w:r>
          </w:p>
          <w:p w14:paraId="3CAC57F2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skills and characteristics</w:t>
            </w:r>
          </w:p>
          <w:p w14:paraId="3AB6AECA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ganizational commitment </w:t>
            </w:r>
          </w:p>
          <w:p w14:paraId="0D5C46FD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and technical support</w:t>
            </w:r>
          </w:p>
          <w:p w14:paraId="281C15F4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 roles and responsibilities</w:t>
            </w:r>
          </w:p>
          <w:p w14:paraId="3D52A758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, communication, and relationships</w:t>
            </w:r>
          </w:p>
          <w:p w14:paraId="4EC3234C" w14:textId="5E996208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engagement</w:t>
            </w:r>
          </w:p>
        </w:tc>
        <w:tc>
          <w:tcPr>
            <w:tcW w:w="6025" w:type="dxa"/>
          </w:tcPr>
          <w:p w14:paraId="5F3FF91F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ing factors:</w:t>
            </w:r>
          </w:p>
          <w:p w14:paraId="34450E8D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supportive factors</w:t>
            </w:r>
          </w:p>
          <w:p w14:paraId="65399F58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vernment mandates or policy directives to collaborate</w:t>
            </w:r>
          </w:p>
          <w:p w14:paraId="2F2DEB9C" w14:textId="6ECDB8DB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er imbalances between partners</w:t>
            </w:r>
          </w:p>
        </w:tc>
      </w:tr>
      <w:tr w:rsidR="00881A5E" w:rsidRPr="00923C85" w14:paraId="4CCC990A" w14:textId="77777777" w:rsidTr="00415D16">
        <w:trPr>
          <w:trHeight w:val="132"/>
        </w:trPr>
        <w:tc>
          <w:tcPr>
            <w:tcW w:w="3823" w:type="dxa"/>
          </w:tcPr>
          <w:p w14:paraId="2EDF0742" w14:textId="4BA90EAB" w:rsidR="00881A5E" w:rsidRPr="00122E41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5B7F">
              <w:rPr>
                <w:rFonts w:ascii="Times New Roman" w:hAnsi="Times New Roman" w:cs="Times New Roman"/>
                <w:sz w:val="20"/>
                <w:szCs w:val="20"/>
              </w:rPr>
              <w:t>Sloper</w:t>
            </w:r>
            <w:proofErr w:type="spellEnd"/>
            <w:r w:rsidRPr="00CC5B7F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4). </w:t>
            </w:r>
            <w:r w:rsidRPr="00CC5B7F">
              <w:rPr>
                <w:rFonts w:ascii="Times New Roman" w:hAnsi="Times New Roman" w:cs="Times New Roman"/>
                <w:sz w:val="20"/>
                <w:szCs w:val="20"/>
              </w:rPr>
              <w:t>Facilitators and barriers for co-ordinated</w:t>
            </w:r>
            <w:r w:rsidR="006545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5B7F">
              <w:rPr>
                <w:rFonts w:ascii="Times New Roman" w:hAnsi="Times New Roman" w:cs="Times New Roman"/>
                <w:sz w:val="20"/>
                <w:szCs w:val="20"/>
              </w:rPr>
              <w:t>multi-agency services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7"/>
            </w:r>
          </w:p>
          <w:p w14:paraId="4472E083" w14:textId="77777777" w:rsidR="00881A5E" w:rsidRPr="00874000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3" w:type="dxa"/>
          </w:tcPr>
          <w:p w14:paraId="7C495F32" w14:textId="77777777" w:rsidR="00881A5E" w:rsidRPr="00F63E4D" w:rsidRDefault="00881A5E" w:rsidP="00881A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rvice planning:</w:t>
            </w:r>
          </w:p>
          <w:p w14:paraId="25D5FB99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 and realistic aims</w:t>
            </w:r>
          </w:p>
          <w:p w14:paraId="1D21EEEE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ly defined roles and responsibilities</w:t>
            </w:r>
          </w:p>
          <w:p w14:paraId="39D7EBD7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itment of leaders and staff</w:t>
            </w:r>
          </w:p>
          <w:p w14:paraId="2B7F669B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 leadership and multi-agency management structures</w:t>
            </w:r>
          </w:p>
          <w:p w14:paraId="5190176F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d timetable for implementation and i</w:t>
            </w:r>
            <w:r w:rsidRPr="00F63E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emental approach to change</w:t>
            </w:r>
          </w:p>
          <w:p w14:paraId="1FDFCFF9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ing projects to other planning and decision-making processes</w:t>
            </w:r>
          </w:p>
          <w:p w14:paraId="683A4458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communication</w:t>
            </w:r>
          </w:p>
          <w:p w14:paraId="1E5CC959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A52BF4" w14:textId="77777777" w:rsidR="00881A5E" w:rsidRDefault="00881A5E" w:rsidP="00881A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rvice implementation and management:</w:t>
            </w:r>
          </w:p>
          <w:p w14:paraId="23941A91" w14:textId="77777777" w:rsidR="00881A5E" w:rsidRPr="00F63E4D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and adequate resources</w:t>
            </w:r>
          </w:p>
          <w:p w14:paraId="03CBE7E0" w14:textId="77777777" w:rsidR="00881A5E" w:rsidRPr="00F63E4D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ff with the right experience and approach</w:t>
            </w:r>
          </w:p>
          <w:p w14:paraId="408B1C85" w14:textId="77777777" w:rsidR="00881A5E" w:rsidRPr="00A11981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training and team building</w:t>
            </w:r>
          </w:p>
          <w:p w14:paraId="33D1F13C" w14:textId="77777777" w:rsidR="00881A5E" w:rsidRPr="00F63E4D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63E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 support and supervision of staff</w:t>
            </w:r>
          </w:p>
          <w:p w14:paraId="18205940" w14:textId="77777777" w:rsidR="00881A5E" w:rsidRPr="00F63E4D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ce monitoring and evaluation</w:t>
            </w:r>
          </w:p>
          <w:p w14:paraId="2C0CA68C" w14:textId="77777777" w:rsidR="00881A5E" w:rsidRDefault="00881A5E" w:rsidP="00881A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7C5E0878" w14:textId="77777777" w:rsidR="00881A5E" w:rsidRDefault="00881A5E" w:rsidP="00881A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ther:</w:t>
            </w:r>
          </w:p>
          <w:p w14:paraId="66434AB9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al factor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erstanding partners’ aims and functions)</w:t>
            </w:r>
          </w:p>
          <w:p w14:paraId="061BDC42" w14:textId="75480060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r context (</w:t>
            </w:r>
            <w:proofErr w:type="spellStart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story of partnership working can support collaboration)</w:t>
            </w:r>
          </w:p>
        </w:tc>
        <w:tc>
          <w:tcPr>
            <w:tcW w:w="6025" w:type="dxa"/>
          </w:tcPr>
          <w:p w14:paraId="4A531A21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ing factors:</w:t>
            </w:r>
          </w:p>
          <w:p w14:paraId="711E34AF" w14:textId="77777777" w:rsidR="00881A5E" w:rsidRPr="00F63E4D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clarity on roles and responsibilities</w:t>
            </w:r>
          </w:p>
          <w:p w14:paraId="2ED80F77" w14:textId="77777777" w:rsidR="00881A5E" w:rsidRPr="00F63E4D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 in organizational aims</w:t>
            </w:r>
          </w:p>
          <w:p w14:paraId="2028918E" w14:textId="77777777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consensus on aims or overambitious aims</w:t>
            </w:r>
          </w:p>
          <w:p w14:paraId="75DD7B35" w14:textId="724D7258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commitment and support from senior managers</w:t>
            </w:r>
          </w:p>
        </w:tc>
      </w:tr>
      <w:tr w:rsidR="00881A5E" w:rsidRPr="00923C85" w14:paraId="61602CF8" w14:textId="77777777" w:rsidTr="00415D16">
        <w:trPr>
          <w:trHeight w:val="132"/>
        </w:trPr>
        <w:tc>
          <w:tcPr>
            <w:tcW w:w="3823" w:type="dxa"/>
          </w:tcPr>
          <w:p w14:paraId="4D88A206" w14:textId="00BE71C3" w:rsidR="00881A5E" w:rsidRPr="00874000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65">
              <w:rPr>
                <w:rFonts w:ascii="Times New Roman" w:hAnsi="Times New Roman" w:cs="Times New Roman"/>
                <w:sz w:val="20"/>
                <w:szCs w:val="20"/>
              </w:rPr>
              <w:t>Whitefo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4). </w:t>
            </w:r>
            <w:r w:rsidRPr="00AF3065">
              <w:rPr>
                <w:rFonts w:ascii="Times New Roman" w:hAnsi="Times New Roman" w:cs="Times New Roman"/>
                <w:sz w:val="20"/>
                <w:szCs w:val="20"/>
              </w:rPr>
              <w:t>System-level intersectoral linkages between the mental health and non-clinical support sectors: A qualitative systematic review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8"/>
            </w:r>
          </w:p>
        </w:tc>
        <w:tc>
          <w:tcPr>
            <w:tcW w:w="5173" w:type="dxa"/>
          </w:tcPr>
          <w:p w14:paraId="31469EFA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ortive factors: </w:t>
            </w:r>
          </w:p>
          <w:p w14:paraId="7D4DB891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 between sectors</w:t>
            </w:r>
          </w:p>
          <w:p w14:paraId="29AE8FC5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 leadership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chanisms for resolving conflicts)</w:t>
            </w:r>
          </w:p>
          <w:p w14:paraId="28CE48D1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perspective or mutual understanding</w:t>
            </w:r>
          </w:p>
          <w:p w14:paraId="0CCC4203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-location and service linkages</w:t>
            </w:r>
          </w:p>
          <w:p w14:paraId="130D1687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rching plan and coordin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oordinating body between organizations)</w:t>
            </w:r>
          </w:p>
          <w:p w14:paraId="7825FDAD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itor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vice evaluation)</w:t>
            </w:r>
            <w:r w:rsidRPr="009926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37B758B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</w:t>
            </w:r>
          </w:p>
          <w:p w14:paraId="0DBC97D9" w14:textId="762E90F1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itive grants (</w:t>
            </w:r>
            <w:proofErr w:type="spellStart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 garner interest in participating in collaboration activities or reforms)</w:t>
            </w:r>
          </w:p>
        </w:tc>
        <w:tc>
          <w:tcPr>
            <w:tcW w:w="6025" w:type="dxa"/>
          </w:tcPr>
          <w:p w14:paraId="70986080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straining factors:</w:t>
            </w:r>
          </w:p>
          <w:p w14:paraId="20BAFBAC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funding and resources</w:t>
            </w:r>
          </w:p>
          <w:p w14:paraId="4055C1FD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 in perspective or lack of clarity on roles</w:t>
            </w:r>
          </w:p>
          <w:p w14:paraId="31FB7217" w14:textId="77777777" w:rsidR="007F0532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 to information sharing</w:t>
            </w:r>
          </w:p>
          <w:p w14:paraId="171A273E" w14:textId="7D90AAF5" w:rsidR="00881A5E" w:rsidRPr="007F0532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appropriate referrals (</w:t>
            </w:r>
            <w:proofErr w:type="spellStart"/>
            <w:r w:rsidRPr="007F05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7F05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sector fearing increased activity)</w:t>
            </w:r>
          </w:p>
        </w:tc>
      </w:tr>
      <w:tr w:rsidR="00881A5E" w:rsidRPr="00923C85" w14:paraId="4FA15E41" w14:textId="77777777" w:rsidTr="00415D16">
        <w:trPr>
          <w:trHeight w:val="132"/>
        </w:trPr>
        <w:tc>
          <w:tcPr>
            <w:tcW w:w="3823" w:type="dxa"/>
          </w:tcPr>
          <w:p w14:paraId="41AA0FD1" w14:textId="1C2C5C22" w:rsidR="00881A5E" w:rsidRPr="00874000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ldrid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04). How to create successful partnerships: a review of the literature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19"/>
            </w:r>
          </w:p>
        </w:tc>
        <w:tc>
          <w:tcPr>
            <w:tcW w:w="5173" w:type="dxa"/>
          </w:tcPr>
          <w:p w14:paraId="175D5380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</w:p>
          <w:p w14:paraId="72591BDB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red vision </w:t>
            </w:r>
          </w:p>
          <w:p w14:paraId="5F8E8FE7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</w:t>
            </w:r>
          </w:p>
          <w:p w14:paraId="7B3367C2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</w:t>
            </w:r>
          </w:p>
          <w:p w14:paraId="7E206B51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decision-making and accountability</w:t>
            </w:r>
          </w:p>
          <w:p w14:paraId="3CC20DB8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change management</w:t>
            </w:r>
          </w:p>
          <w:p w14:paraId="7B951917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isl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creates flexible rules for organizations to collaborate)</w:t>
            </w:r>
          </w:p>
          <w:p w14:paraId="21F091FA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environmen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story of collaboration)</w:t>
            </w:r>
          </w:p>
          <w:p w14:paraId="251CD8CC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ship characteristic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members involved)</w:t>
            </w:r>
          </w:p>
          <w:p w14:paraId="1EC6FB3F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processes and structur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e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uidelines)</w:t>
            </w:r>
          </w:p>
          <w:p w14:paraId="342DAA14" w14:textId="424CFE5D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 resources</w:t>
            </w:r>
          </w:p>
        </w:tc>
        <w:tc>
          <w:tcPr>
            <w:tcW w:w="6025" w:type="dxa"/>
          </w:tcPr>
          <w:p w14:paraId="5D8B1423" w14:textId="77777777" w:rsidR="00881A5E" w:rsidRPr="00A11981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1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ing factors:</w:t>
            </w:r>
          </w:p>
          <w:p w14:paraId="3B907B20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motivation or perverse incentives</w:t>
            </w:r>
          </w:p>
          <w:p w14:paraId="30D0507E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resources</w:t>
            </w:r>
          </w:p>
          <w:p w14:paraId="42ACD1C2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wer imbalances </w:t>
            </w:r>
          </w:p>
          <w:p w14:paraId="7AF7CD19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 conflicts and ‘cost shifting’</w:t>
            </w:r>
          </w:p>
          <w:p w14:paraId="0F843F2E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al issu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staff in health and social care organizations)</w:t>
            </w:r>
          </w:p>
          <w:p w14:paraId="2A566F0B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al differences</w:t>
            </w:r>
          </w:p>
          <w:p w14:paraId="56E2A358" w14:textId="7D6F1A71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untability and decision-making differences</w:t>
            </w:r>
          </w:p>
        </w:tc>
      </w:tr>
      <w:tr w:rsidR="00881A5E" w:rsidRPr="00923C85" w14:paraId="79CB15C4" w14:textId="77777777" w:rsidTr="00415D16">
        <w:trPr>
          <w:trHeight w:val="132"/>
        </w:trPr>
        <w:tc>
          <w:tcPr>
            <w:tcW w:w="3823" w:type="dxa"/>
          </w:tcPr>
          <w:p w14:paraId="1226EFFF" w14:textId="7D805767" w:rsidR="00881A5E" w:rsidRPr="00874000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FA2">
              <w:rPr>
                <w:rFonts w:ascii="Times New Roman" w:hAnsi="Times New Roman" w:cs="Times New Roman"/>
                <w:sz w:val="20"/>
                <w:szCs w:val="20"/>
              </w:rPr>
              <w:t xml:space="preserve">Bagn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 (2019).</w:t>
            </w:r>
            <w:r w:rsidRPr="00B07FA2">
              <w:rPr>
                <w:rFonts w:ascii="Times New Roman" w:hAnsi="Times New Roman" w:cs="Times New Roman"/>
                <w:sz w:val="20"/>
                <w:szCs w:val="20"/>
              </w:rPr>
              <w:t xml:space="preserve"> Whole systems </w:t>
            </w:r>
            <w:proofErr w:type="gramStart"/>
            <w:r w:rsidRPr="00B07FA2">
              <w:rPr>
                <w:rFonts w:ascii="Times New Roman" w:hAnsi="Times New Roman" w:cs="Times New Roman"/>
                <w:sz w:val="20"/>
                <w:szCs w:val="20"/>
              </w:rPr>
              <w:t>approaches</w:t>
            </w:r>
            <w:proofErr w:type="gramEnd"/>
            <w:r w:rsidRPr="00B07FA2">
              <w:rPr>
                <w:rFonts w:ascii="Times New Roman" w:hAnsi="Times New Roman" w:cs="Times New Roman"/>
                <w:sz w:val="20"/>
                <w:szCs w:val="20"/>
              </w:rPr>
              <w:t xml:space="preserve"> to obesity and other complex public health challenges: a systematic review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0"/>
            </w:r>
          </w:p>
        </w:tc>
        <w:tc>
          <w:tcPr>
            <w:tcW w:w="5173" w:type="dxa"/>
          </w:tcPr>
          <w:p w14:paraId="5EF832AF" w14:textId="77777777" w:rsidR="00881A5E" w:rsidRPr="004F6252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</w:p>
          <w:p w14:paraId="72BD4A39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 leadership</w:t>
            </w:r>
          </w:p>
          <w:p w14:paraId="62D56710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engagemen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identify health needs and potential solutions)</w:t>
            </w:r>
          </w:p>
          <w:p w14:paraId="2FDFC27B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s and trust</w:t>
            </w:r>
          </w:p>
          <w:p w14:paraId="3634B137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capacity</w:t>
            </w:r>
          </w:p>
          <w:p w14:paraId="1E7F5E3A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governance and shared values</w:t>
            </w:r>
          </w:p>
          <w:p w14:paraId="174EA958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ive collaborative team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rly participation of key stakeholders)</w:t>
            </w:r>
          </w:p>
          <w:p w14:paraId="3FC35961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cy in language across organization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overcome differences in values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ctur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448B1DC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bedding initiatives in broader policy context </w:t>
            </w:r>
          </w:p>
          <w:p w14:paraId="3CA03FA3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evaluation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inform interventions)</w:t>
            </w:r>
          </w:p>
          <w:p w14:paraId="7AD1C3ED" w14:textId="4A871E3F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 financial support and resources</w:t>
            </w:r>
          </w:p>
        </w:tc>
        <w:tc>
          <w:tcPr>
            <w:tcW w:w="6025" w:type="dxa"/>
          </w:tcPr>
          <w:p w14:paraId="5C566770" w14:textId="1226732A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81A5E" w:rsidRPr="00923C85" w14:paraId="370B1573" w14:textId="77777777" w:rsidTr="00415D16">
        <w:trPr>
          <w:trHeight w:val="132"/>
        </w:trPr>
        <w:tc>
          <w:tcPr>
            <w:tcW w:w="3823" w:type="dxa"/>
          </w:tcPr>
          <w:p w14:paraId="7F0EF77C" w14:textId="3D8901F0" w:rsidR="00881A5E" w:rsidRPr="00874000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4AB">
              <w:rPr>
                <w:rFonts w:ascii="Times New Roman" w:hAnsi="Times New Roman" w:cs="Times New Roman"/>
                <w:sz w:val="20"/>
                <w:szCs w:val="20"/>
              </w:rPr>
              <w:t>Dowl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04). </w:t>
            </w:r>
            <w:r w:rsidRPr="00387137">
              <w:rPr>
                <w:rFonts w:ascii="Times New Roman" w:hAnsi="Times New Roman" w:cs="Times New Roman"/>
                <w:sz w:val="20"/>
                <w:szCs w:val="20"/>
              </w:rPr>
              <w:t>Conceptualising successful partnerships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1"/>
            </w:r>
          </w:p>
        </w:tc>
        <w:tc>
          <w:tcPr>
            <w:tcW w:w="5173" w:type="dxa"/>
          </w:tcPr>
          <w:p w14:paraId="6FB718DE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ive factors:</w:t>
            </w:r>
          </w:p>
          <w:p w14:paraId="5E41F74E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ment of partners</w:t>
            </w:r>
          </w:p>
          <w:p w14:paraId="23B95284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ment on need for and aims of partnership</w:t>
            </w:r>
          </w:p>
          <w:p w14:paraId="179F4A01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 and respect among partners</w:t>
            </w:r>
          </w:p>
          <w:p w14:paraId="54E6B6BE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atisfactory accountability arrangements</w:t>
            </w:r>
          </w:p>
          <w:p w14:paraId="6153C0E6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te leadership and management</w:t>
            </w:r>
          </w:p>
          <w:p w14:paraId="7C3956D7" w14:textId="12730356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r context (</w:t>
            </w:r>
            <w:proofErr w:type="spellStart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nancial climate and legal and institutional structures shape partnership success)</w:t>
            </w:r>
          </w:p>
        </w:tc>
        <w:tc>
          <w:tcPr>
            <w:tcW w:w="6025" w:type="dxa"/>
          </w:tcPr>
          <w:p w14:paraId="3EC56D9E" w14:textId="475E9103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A</w:t>
            </w:r>
          </w:p>
        </w:tc>
      </w:tr>
      <w:tr w:rsidR="00881A5E" w:rsidRPr="00923C85" w14:paraId="17C66420" w14:textId="77777777" w:rsidTr="00415D16">
        <w:trPr>
          <w:trHeight w:val="132"/>
        </w:trPr>
        <w:tc>
          <w:tcPr>
            <w:tcW w:w="3823" w:type="dxa"/>
          </w:tcPr>
          <w:p w14:paraId="061FA7DC" w14:textId="5D7A1830" w:rsidR="00881A5E" w:rsidRPr="00874000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12AA">
              <w:rPr>
                <w:rFonts w:ascii="Times New Roman" w:hAnsi="Times New Roman" w:cs="Times New Roman"/>
                <w:sz w:val="20"/>
                <w:szCs w:val="20"/>
              </w:rPr>
              <w:t>Errecabor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9)</w:t>
            </w:r>
            <w:r w:rsidRPr="002B12AA">
              <w:rPr>
                <w:rFonts w:ascii="Times New Roman" w:hAnsi="Times New Roman" w:cs="Times New Roman"/>
                <w:sz w:val="20"/>
                <w:szCs w:val="20"/>
              </w:rPr>
              <w:t xml:space="preserve">. Factors that enable effec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B12AA">
              <w:rPr>
                <w:rFonts w:ascii="Times New Roman" w:hAnsi="Times New Roman" w:cs="Times New Roman"/>
                <w:sz w:val="20"/>
                <w:szCs w:val="20"/>
              </w:rPr>
              <w:t xml:space="preserve">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B12AA">
              <w:rPr>
                <w:rFonts w:ascii="Times New Roman" w:hAnsi="Times New Roman" w:cs="Times New Roman"/>
                <w:sz w:val="20"/>
                <w:szCs w:val="20"/>
              </w:rPr>
              <w:t>ealth collabo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a</w:t>
            </w:r>
            <w:r w:rsidRPr="002B12AA">
              <w:rPr>
                <w:rFonts w:ascii="Times New Roman" w:hAnsi="Times New Roman" w:cs="Times New Roman"/>
                <w:sz w:val="20"/>
                <w:szCs w:val="20"/>
              </w:rPr>
              <w:t xml:space="preserve"> scoping review of the literature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2"/>
            </w:r>
          </w:p>
        </w:tc>
        <w:tc>
          <w:tcPr>
            <w:tcW w:w="5173" w:type="dxa"/>
          </w:tcPr>
          <w:p w14:paraId="5F030505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</w:p>
          <w:p w14:paraId="11E47346" w14:textId="77777777" w:rsidR="00881A5E" w:rsidRPr="006D3F44" w:rsidRDefault="00881A5E" w:rsidP="00881A5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dividual level</w:t>
            </w:r>
          </w:p>
          <w:p w14:paraId="042711D6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and training</w:t>
            </w:r>
          </w:p>
          <w:p w14:paraId="69E3E434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Just in time’ training</w:t>
            </w:r>
          </w:p>
          <w:p w14:paraId="66B69833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isting experience and relationships</w:t>
            </w:r>
          </w:p>
          <w:p w14:paraId="05F9B94B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4620C7" w14:textId="77777777" w:rsidR="00881A5E" w:rsidRDefault="00881A5E" w:rsidP="00881A5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ganizational level</w:t>
            </w:r>
          </w:p>
          <w:p w14:paraId="1564446B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es and polici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ed response guidelines)</w:t>
            </w:r>
          </w:p>
          <w:p w14:paraId="42A17358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ed information systems)</w:t>
            </w:r>
          </w:p>
          <w:p w14:paraId="46D2D2D5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gaged leadership)</w:t>
            </w:r>
          </w:p>
          <w:p w14:paraId="20EF0362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resour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ff with defined roles and responsibilities)</w:t>
            </w:r>
          </w:p>
          <w:p w14:paraId="0C617D74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167D1F" w14:textId="77777777" w:rsidR="00881A5E" w:rsidRPr="006D3F44" w:rsidRDefault="00881A5E" w:rsidP="00881A5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twork level</w:t>
            </w:r>
          </w:p>
          <w:p w14:paraId="60CAC7A8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work structur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ordination mechanisms between organizations)</w:t>
            </w:r>
          </w:p>
          <w:p w14:paraId="5E5A571D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work relationship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ned roles and responsibilities between partners)</w:t>
            </w:r>
          </w:p>
          <w:p w14:paraId="4ACCE0A1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nancial and human resources)</w:t>
            </w:r>
          </w:p>
          <w:p w14:paraId="30D26C50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environmen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itical will)</w:t>
            </w:r>
          </w:p>
          <w:p w14:paraId="1391FB27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work leadership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ed decision-making)</w:t>
            </w:r>
          </w:p>
          <w:p w14:paraId="625CC296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work managemen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tablished lines of communication between organizations)</w:t>
            </w:r>
          </w:p>
          <w:p w14:paraId="4B57C52F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itoring and evaluation</w:t>
            </w:r>
          </w:p>
          <w:p w14:paraId="077761F1" w14:textId="16D6D937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 mobilization and allocation (</w:t>
            </w:r>
            <w:proofErr w:type="spellStart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nancial and human resources)</w:t>
            </w:r>
          </w:p>
        </w:tc>
        <w:tc>
          <w:tcPr>
            <w:tcW w:w="6025" w:type="dxa"/>
          </w:tcPr>
          <w:p w14:paraId="09F504D0" w14:textId="2365FE51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881A5E" w:rsidRPr="00923C85" w14:paraId="3A11522A" w14:textId="77777777" w:rsidTr="00415D16">
        <w:trPr>
          <w:trHeight w:val="132"/>
        </w:trPr>
        <w:tc>
          <w:tcPr>
            <w:tcW w:w="3823" w:type="dxa"/>
          </w:tcPr>
          <w:p w14:paraId="5D2201CA" w14:textId="402DC405" w:rsidR="00881A5E" w:rsidRPr="002B12AA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5EE">
              <w:rPr>
                <w:rFonts w:ascii="Times New Roman" w:hAnsi="Times New Roman" w:cs="Times New Roman"/>
                <w:sz w:val="20"/>
                <w:szCs w:val="20"/>
              </w:rPr>
              <w:t xml:space="preserve">Foster-Fishm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 (2001).</w:t>
            </w:r>
            <w:r w:rsidRPr="002655EE">
              <w:rPr>
                <w:rFonts w:ascii="Times New Roman" w:hAnsi="Times New Roman" w:cs="Times New Roman"/>
                <w:sz w:val="20"/>
                <w:szCs w:val="20"/>
              </w:rPr>
              <w:t xml:space="preserve"> Building collaborative capacity in community coalitions: a review and integrative framework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3"/>
            </w:r>
          </w:p>
        </w:tc>
        <w:tc>
          <w:tcPr>
            <w:tcW w:w="5173" w:type="dxa"/>
          </w:tcPr>
          <w:p w14:paraId="5D303A8C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</w:p>
          <w:p w14:paraId="1E42F430" w14:textId="77777777" w:rsidR="00881A5E" w:rsidRPr="00791148" w:rsidRDefault="00881A5E" w:rsidP="00881A5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mber capacity</w:t>
            </w:r>
          </w:p>
          <w:p w14:paraId="099E9B6D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s 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boratively with others</w:t>
            </w:r>
          </w:p>
          <w:p w14:paraId="24BD4ABD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ity to build effective programs</w:t>
            </w:r>
          </w:p>
          <w:p w14:paraId="0CE8F999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ity to build an effective coalition infrastructure</w:t>
            </w:r>
          </w:p>
          <w:p w14:paraId="60BC1A41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s positive attitudes about collaboration</w:t>
            </w:r>
          </w:p>
          <w:p w14:paraId="2B4807E1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mitted to target issues</w:t>
            </w:r>
          </w:p>
          <w:p w14:paraId="05631B88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s positive attitudes about other stakeholders</w:t>
            </w:r>
          </w:p>
          <w:p w14:paraId="4623ED3F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ds positive attitudes about self (</w:t>
            </w:r>
            <w:proofErr w:type="spellStart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a legitim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ner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B51769B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ess to member capacity</w:t>
            </w:r>
          </w:p>
          <w:p w14:paraId="2F4007A7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lition supports member involvement</w:t>
            </w:r>
          </w:p>
          <w:p w14:paraId="46726883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lition builds member capacity (</w:t>
            </w:r>
            <w:proofErr w:type="spellStart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vides technical suppo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E203113" w14:textId="77777777" w:rsidR="00881A5E" w:rsidRPr="00791148" w:rsidRDefault="00881A5E" w:rsidP="00881A5E">
            <w:pPr>
              <w:pStyle w:val="ListParagraph"/>
              <w:ind w:left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076452" w14:textId="77777777" w:rsidR="00881A5E" w:rsidRPr="00791148" w:rsidRDefault="00881A5E" w:rsidP="00881A5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lational capacity</w:t>
            </w:r>
          </w:p>
          <w:p w14:paraId="4AA05D07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lops a positive working climate</w:t>
            </w:r>
          </w:p>
          <w:p w14:paraId="051DBB13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lops a shared vision</w:t>
            </w:r>
          </w:p>
          <w:p w14:paraId="609E8019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otes power sharing</w:t>
            </w:r>
          </w:p>
          <w:p w14:paraId="3BA521C3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es diversity (</w:t>
            </w:r>
            <w:proofErr w:type="spellStart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vidual and group differences appreciated)</w:t>
            </w:r>
          </w:p>
          <w:p w14:paraId="490D1825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lops positive external relationships</w:t>
            </w:r>
          </w:p>
          <w:p w14:paraId="16642946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901023" w14:textId="77777777" w:rsidR="00881A5E" w:rsidRPr="00791148" w:rsidRDefault="00881A5E" w:rsidP="00881A5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ganizational capacit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</w:t>
            </w:r>
          </w:p>
          <w:p w14:paraId="00C7E0EA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ective leadership (</w:t>
            </w:r>
            <w:proofErr w:type="spellStart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killed at conflict resolu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F0C2E74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k-oriented work environment</w:t>
            </w:r>
          </w:p>
          <w:p w14:paraId="615EC985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malized procedures (</w:t>
            </w:r>
            <w:proofErr w:type="spellStart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ear member roles and responsibilities)</w:t>
            </w:r>
          </w:p>
          <w:p w14:paraId="0C65CD32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ective communication (</w:t>
            </w:r>
            <w:proofErr w:type="spellStart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ly information sharing)</w:t>
            </w:r>
          </w:p>
          <w:p w14:paraId="387DB91A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fficient resources</w:t>
            </w:r>
          </w:p>
          <w:p w14:paraId="4A32EE4A" w14:textId="77777777" w:rsidR="00881A5E" w:rsidRPr="00082162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082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inuous improvement orientation</w:t>
            </w:r>
          </w:p>
          <w:p w14:paraId="1EEC708A" w14:textId="77777777" w:rsidR="00881A5E" w:rsidRPr="00082162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A627EF" w14:textId="77777777" w:rsidR="00881A5E" w:rsidRPr="00791148" w:rsidRDefault="00881A5E" w:rsidP="00881A5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grammatic capacity</w:t>
            </w:r>
          </w:p>
          <w:p w14:paraId="5456F8CE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 objectives</w:t>
            </w:r>
          </w:p>
          <w:p w14:paraId="68CC59CC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istic goals</w:t>
            </w:r>
          </w:p>
          <w:p w14:paraId="7CAB84C3" w14:textId="588E5E81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ven by and addresses community needs</w:t>
            </w:r>
          </w:p>
        </w:tc>
        <w:tc>
          <w:tcPr>
            <w:tcW w:w="6025" w:type="dxa"/>
          </w:tcPr>
          <w:p w14:paraId="5B1119A2" w14:textId="70B92704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A</w:t>
            </w:r>
          </w:p>
        </w:tc>
      </w:tr>
      <w:tr w:rsidR="00881A5E" w:rsidRPr="00923C85" w14:paraId="62F383C9" w14:textId="77777777" w:rsidTr="00415D16">
        <w:trPr>
          <w:trHeight w:val="132"/>
        </w:trPr>
        <w:tc>
          <w:tcPr>
            <w:tcW w:w="3823" w:type="dxa"/>
          </w:tcPr>
          <w:p w14:paraId="1ADCA00C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42F">
              <w:rPr>
                <w:rFonts w:ascii="Times New Roman" w:hAnsi="Times New Roman" w:cs="Times New Roman"/>
                <w:sz w:val="20"/>
                <w:szCs w:val="20"/>
              </w:rPr>
              <w:t xml:space="preserve">Lopez-Carm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 (2019)</w:t>
            </w:r>
            <w:r w:rsidRPr="00B5542F">
              <w:rPr>
                <w:rFonts w:ascii="Times New Roman" w:hAnsi="Times New Roman" w:cs="Times New Roman"/>
                <w:sz w:val="20"/>
                <w:szCs w:val="20"/>
              </w:rPr>
              <w:t xml:space="preserve"> Working together to improve the mental health of indigenous children: A systematic review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4"/>
            </w:r>
          </w:p>
          <w:p w14:paraId="1CF49CC4" w14:textId="77777777" w:rsidR="00881A5E" w:rsidRPr="007E4254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ECBB7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25CFD9" w14:textId="77777777" w:rsidR="00881A5E" w:rsidRPr="002B12AA" w:rsidRDefault="00881A5E" w:rsidP="0088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3" w:type="dxa"/>
          </w:tcPr>
          <w:p w14:paraId="41FCB277" w14:textId="77777777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</w:p>
          <w:p w14:paraId="1657685C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involvement</w:t>
            </w:r>
          </w:p>
          <w:p w14:paraId="324B3ED4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s and acces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d organizational funding for integrated interventions)</w:t>
            </w:r>
          </w:p>
          <w:p w14:paraId="0BB627B5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boration between services and system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ing information between sectors)</w:t>
            </w:r>
          </w:p>
          <w:p w14:paraId="661DF250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 relationships</w:t>
            </w:r>
          </w:p>
          <w:p w14:paraId="268C90CA" w14:textId="77777777" w:rsid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al sensitiv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nowledge of historical contexts and trauma of indigenous populations)</w:t>
            </w:r>
          </w:p>
          <w:p w14:paraId="7DA388E7" w14:textId="4A1519D3" w:rsidR="00881A5E" w:rsidRPr="00881A5E" w:rsidRDefault="00881A5E" w:rsidP="00881A5E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al and staff capacity (</w:t>
            </w:r>
            <w:proofErr w:type="spellStart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881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nding and resources for teams to collaborate)  </w:t>
            </w:r>
          </w:p>
        </w:tc>
        <w:tc>
          <w:tcPr>
            <w:tcW w:w="6025" w:type="dxa"/>
          </w:tcPr>
          <w:p w14:paraId="05C7F44B" w14:textId="059C7A84" w:rsidR="00881A5E" w:rsidRDefault="00881A5E" w:rsidP="00881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1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648FB" w:rsidRPr="00923C85" w14:paraId="3062E087" w14:textId="77777777" w:rsidTr="00F648FB">
        <w:trPr>
          <w:trHeight w:val="740"/>
        </w:trPr>
        <w:tc>
          <w:tcPr>
            <w:tcW w:w="3823" w:type="dxa"/>
          </w:tcPr>
          <w:p w14:paraId="0D147090" w14:textId="7ADD7CA3" w:rsidR="00F648FB" w:rsidRPr="003501E9" w:rsidRDefault="00F648FB" w:rsidP="00F64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5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akocs</w:t>
            </w:r>
            <w:proofErr w:type="spellEnd"/>
            <w:r w:rsidRPr="00B905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Edwards (2006).</w:t>
            </w:r>
            <w:r w:rsidRPr="00B905B9">
              <w:rPr>
                <w:rFonts w:ascii="Times New Roman" w:hAnsi="Times New Roman" w:cs="Times New Roman"/>
                <w:sz w:val="20"/>
                <w:szCs w:val="20"/>
              </w:rPr>
              <w:t xml:space="preserve"> What explains community coalition effectiveness?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905B9">
              <w:rPr>
                <w:rFonts w:ascii="Times New Roman" w:hAnsi="Times New Roman" w:cs="Times New Roman"/>
                <w:sz w:val="20"/>
                <w:szCs w:val="20"/>
              </w:rPr>
              <w:t xml:space="preserve"> review of the literature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5"/>
            </w:r>
          </w:p>
        </w:tc>
        <w:tc>
          <w:tcPr>
            <w:tcW w:w="5173" w:type="dxa"/>
          </w:tcPr>
          <w:p w14:paraId="07EDFD42" w14:textId="77777777" w:rsidR="00F648FB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</w:p>
          <w:p w14:paraId="50197D3B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lization/rules</w:t>
            </w:r>
          </w:p>
          <w:p w14:paraId="7CE6195F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ship style</w:t>
            </w:r>
          </w:p>
          <w:p w14:paraId="226842A8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member participation</w:t>
            </w:r>
          </w:p>
          <w:p w14:paraId="14D1E54D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erse membership</w:t>
            </w:r>
          </w:p>
          <w:p w14:paraId="53566C46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agency collaboration</w:t>
            </w:r>
          </w:p>
          <w:p w14:paraId="3584A733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cohesion</w:t>
            </w:r>
          </w:p>
          <w:p w14:paraId="3D0F2D57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/frequent communication channels</w:t>
            </w:r>
          </w:p>
          <w:p w14:paraId="0A4B25F8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/scope of actions implemented</w:t>
            </w:r>
          </w:p>
          <w:p w14:paraId="7FFC59E1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k/goal focused climate</w:t>
            </w:r>
          </w:p>
          <w:p w14:paraId="0F111530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ff time devoted to tasks</w:t>
            </w:r>
          </w:p>
          <w:p w14:paraId="1D667D13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lict management</w:t>
            </w:r>
          </w:p>
          <w:p w14:paraId="7FD902F0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ncy member types</w:t>
            </w:r>
          </w:p>
          <w:p w14:paraId="4352A481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ory decision-making</w:t>
            </w:r>
          </w:p>
          <w:p w14:paraId="547DB151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experience/expertise</w:t>
            </w:r>
          </w:p>
          <w:p w14:paraId="75086310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mber benefits </w:t>
            </w:r>
          </w:p>
          <w:p w14:paraId="5DCD5991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/technical assistance</w:t>
            </w:r>
          </w:p>
          <w:p w14:paraId="29F1FA27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tors (agencies) represented</w:t>
            </w:r>
          </w:p>
          <w:p w14:paraId="431661EA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ownership/commitment</w:t>
            </w:r>
          </w:p>
          <w:p w14:paraId="4CB72D3E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 administration</w:t>
            </w:r>
          </w:p>
          <w:p w14:paraId="2A4F7832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ient use of resources</w:t>
            </w:r>
          </w:p>
          <w:p w14:paraId="45C2D361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small geographic areas</w:t>
            </w:r>
          </w:p>
          <w:p w14:paraId="5E341970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lition readiness</w:t>
            </w:r>
          </w:p>
          <w:p w14:paraId="0FC0B86E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boration before coalition</w:t>
            </w:r>
          </w:p>
          <w:p w14:paraId="6F700629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vision</w:t>
            </w:r>
          </w:p>
          <w:p w14:paraId="37A9478F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organizational climate</w:t>
            </w:r>
          </w:p>
          <w:p w14:paraId="742B0BBE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</w:t>
            </w:r>
          </w:p>
          <w:p w14:paraId="326E6D36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ze life cycles</w:t>
            </w:r>
          </w:p>
          <w:p w14:paraId="51608DC1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blish priorities</w:t>
            </w:r>
          </w:p>
          <w:p w14:paraId="002AF67D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ovation</w:t>
            </w:r>
          </w:p>
          <w:p w14:paraId="0B3ED6EE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er driven</w:t>
            </w:r>
          </w:p>
          <w:p w14:paraId="04C820D0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itten assessment/implement plan</w:t>
            </w:r>
          </w:p>
          <w:p w14:paraId="0C9F7DD5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-driven planning</w:t>
            </w:r>
          </w:p>
          <w:p w14:paraId="5DAB1A63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ned political support</w:t>
            </w:r>
          </w:p>
          <w:p w14:paraId="0820423E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  <w:p w14:paraId="5899F97F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media to promote coalition</w:t>
            </w:r>
          </w:p>
          <w:p w14:paraId="26056716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environmental strategies</w:t>
            </w:r>
          </w:p>
          <w:p w14:paraId="38508AB0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dicated project director</w:t>
            </w:r>
          </w:p>
          <w:p w14:paraId="04E557A9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 agency known entity</w:t>
            </w:r>
          </w:p>
          <w:p w14:paraId="6D609A13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ead agency noncompetitor</w:t>
            </w:r>
          </w:p>
          <w:p w14:paraId="2E03C723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 agency director supportive</w:t>
            </w:r>
          </w:p>
          <w:p w14:paraId="61FB437C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time members involved</w:t>
            </w:r>
          </w:p>
          <w:p w14:paraId="7F58C79B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ship size</w:t>
            </w:r>
          </w:p>
          <w:p w14:paraId="0BEE842A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-perceived fairness</w:t>
            </w:r>
          </w:p>
          <w:p w14:paraId="585106AA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satisfaction</w:t>
            </w:r>
          </w:p>
          <w:p w14:paraId="37798592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empowerment</w:t>
            </w:r>
          </w:p>
          <w:p w14:paraId="4C05F566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sense of community</w:t>
            </w:r>
          </w:p>
          <w:p w14:paraId="1BA42F36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perceived community problems</w:t>
            </w:r>
          </w:p>
          <w:p w14:paraId="04B3E657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anger/aggression</w:t>
            </w:r>
          </w:p>
          <w:p w14:paraId="0498422B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self-discov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602F25B0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independence</w:t>
            </w:r>
          </w:p>
          <w:p w14:paraId="0BC5C860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knowledge of other agencies</w:t>
            </w:r>
          </w:p>
          <w:p w14:paraId="3DA4D2E2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ff relationships with members</w:t>
            </w:r>
          </w:p>
          <w:p w14:paraId="773AF0EE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ff expertise/experience</w:t>
            </w:r>
          </w:p>
          <w:p w14:paraId="0F6A6FF7" w14:textId="77777777" w:rsidR="007F0532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0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d coordinator</w:t>
            </w:r>
          </w:p>
          <w:p w14:paraId="642EFE9B" w14:textId="4AA74E0F" w:rsidR="00F648FB" w:rsidRPr="007F0532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nel barriers</w:t>
            </w:r>
          </w:p>
        </w:tc>
        <w:tc>
          <w:tcPr>
            <w:tcW w:w="6025" w:type="dxa"/>
          </w:tcPr>
          <w:p w14:paraId="79EA6648" w14:textId="3CD34F26" w:rsidR="00F648FB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A</w:t>
            </w:r>
          </w:p>
        </w:tc>
      </w:tr>
      <w:tr w:rsidR="00F648FB" w:rsidRPr="00923C85" w14:paraId="26C80299" w14:textId="77777777" w:rsidTr="00F648FB">
        <w:trPr>
          <w:trHeight w:val="740"/>
        </w:trPr>
        <w:tc>
          <w:tcPr>
            <w:tcW w:w="3823" w:type="dxa"/>
            <w:vMerge w:val="restart"/>
          </w:tcPr>
          <w:p w14:paraId="65AA865A" w14:textId="75B8254C" w:rsidR="00F648FB" w:rsidRPr="00B5542F" w:rsidRDefault="00F648FB" w:rsidP="00F64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1E9">
              <w:rPr>
                <w:rFonts w:ascii="Times New Roman" w:hAnsi="Times New Roman" w:cs="Times New Roman"/>
                <w:sz w:val="20"/>
                <w:szCs w:val="20"/>
              </w:rPr>
              <w:t>Rouss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3501E9">
              <w:rPr>
                <w:rFonts w:ascii="Times New Roman" w:hAnsi="Times New Roman" w:cs="Times New Roman"/>
                <w:sz w:val="20"/>
                <w:szCs w:val="20"/>
              </w:rPr>
              <w:t xml:space="preserve">Fawcet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00)</w:t>
            </w:r>
            <w:r w:rsidRPr="003501E9">
              <w:rPr>
                <w:rFonts w:ascii="Times New Roman" w:hAnsi="Times New Roman" w:cs="Times New Roman"/>
                <w:sz w:val="20"/>
                <w:szCs w:val="20"/>
              </w:rPr>
              <w:t>. A review of collaborative partnerships as a strategy for improving community health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6"/>
            </w:r>
          </w:p>
        </w:tc>
        <w:tc>
          <w:tcPr>
            <w:tcW w:w="5173" w:type="dxa"/>
          </w:tcPr>
          <w:p w14:paraId="0B611B2E" w14:textId="77777777" w:rsidR="00F648FB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factors:</w:t>
            </w:r>
          </w:p>
          <w:p w14:paraId="275C59ED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 vision and mission</w:t>
            </w:r>
          </w:p>
          <w:p w14:paraId="1CF2A501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on planning for community and systems change</w:t>
            </w:r>
          </w:p>
          <w:p w14:paraId="23B0CAEA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veloping and supporting leadership </w:t>
            </w:r>
          </w:p>
          <w:p w14:paraId="50654BA6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ing progress, including on intermediate outcomes</w:t>
            </w:r>
          </w:p>
          <w:p w14:paraId="5913F492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ical assistanc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ining in community health assessments or evaluation)</w:t>
            </w:r>
          </w:p>
          <w:p w14:paraId="39683EEE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ncial resources </w:t>
            </w:r>
          </w:p>
          <w:p w14:paraId="59F1067B" w14:textId="7FC81205" w:rsidR="00F648FB" w:rsidRP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48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ing outcomes matter (</w:t>
            </w:r>
            <w:proofErr w:type="spellStart"/>
            <w:r w:rsidRPr="00F648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F648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promoting partnership outcomes to community members and others)</w:t>
            </w:r>
          </w:p>
        </w:tc>
        <w:tc>
          <w:tcPr>
            <w:tcW w:w="6025" w:type="dxa"/>
          </w:tcPr>
          <w:p w14:paraId="0E928A15" w14:textId="7A85E4F3" w:rsidR="00F648FB" w:rsidRPr="00A11981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648FB" w:rsidRPr="00923C85" w14:paraId="45B477F8" w14:textId="77777777" w:rsidTr="00582E0E">
        <w:trPr>
          <w:trHeight w:val="739"/>
        </w:trPr>
        <w:tc>
          <w:tcPr>
            <w:tcW w:w="3823" w:type="dxa"/>
            <w:vMerge/>
          </w:tcPr>
          <w:p w14:paraId="40FA730C" w14:textId="77777777" w:rsidR="00F648FB" w:rsidRPr="003501E9" w:rsidRDefault="00F648FB" w:rsidP="00F64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2"/>
          </w:tcPr>
          <w:p w14:paraId="54D5A0DC" w14:textId="77777777" w:rsidR="00F648FB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ual factors:</w:t>
            </w:r>
          </w:p>
          <w:p w14:paraId="2288E82C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and economic factors</w:t>
            </w:r>
          </w:p>
          <w:p w14:paraId="793FA810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social capital</w:t>
            </w:r>
          </w:p>
          <w:p w14:paraId="65FFFD99" w14:textId="77777777" w:rsidR="007F0532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ship contex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story of collaboration, time for partnership)</w:t>
            </w:r>
          </w:p>
          <w:p w14:paraId="5165B3ED" w14:textId="112C27CF" w:rsidR="00F648FB" w:rsidRPr="007F0532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5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control in agenda setting</w:t>
            </w:r>
          </w:p>
        </w:tc>
      </w:tr>
      <w:tr w:rsidR="00F648FB" w:rsidRPr="00923C85" w14:paraId="1487BB12" w14:textId="77777777" w:rsidTr="00415D16">
        <w:trPr>
          <w:trHeight w:val="132"/>
        </w:trPr>
        <w:tc>
          <w:tcPr>
            <w:tcW w:w="3823" w:type="dxa"/>
          </w:tcPr>
          <w:p w14:paraId="052FD699" w14:textId="77777777" w:rsidR="00F648FB" w:rsidRPr="00874000" w:rsidRDefault="00F648FB" w:rsidP="00F64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4000">
              <w:rPr>
                <w:rFonts w:ascii="Times New Roman" w:hAnsi="Times New Roman" w:cs="Times New Roman"/>
                <w:sz w:val="20"/>
                <w:szCs w:val="20"/>
              </w:rPr>
              <w:t>Auschra</w:t>
            </w:r>
            <w:proofErr w:type="spellEnd"/>
            <w:r w:rsidRPr="0087400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8). </w:t>
            </w:r>
            <w:r w:rsidRPr="00874000">
              <w:rPr>
                <w:rFonts w:ascii="Times New Roman" w:hAnsi="Times New Roman" w:cs="Times New Roman"/>
                <w:sz w:val="20"/>
                <w:szCs w:val="20"/>
              </w:rPr>
              <w:t xml:space="preserve">Barriers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74000">
              <w:rPr>
                <w:rFonts w:ascii="Times New Roman" w:hAnsi="Times New Roman" w:cs="Times New Roman"/>
                <w:sz w:val="20"/>
                <w:szCs w:val="20"/>
              </w:rPr>
              <w:t xml:space="preserve">ntegra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74000">
              <w:rPr>
                <w:rFonts w:ascii="Times New Roman" w:hAnsi="Times New Roman" w:cs="Times New Roman"/>
                <w:sz w:val="20"/>
                <w:szCs w:val="20"/>
              </w:rPr>
              <w:t xml:space="preserve">are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74000">
              <w:rPr>
                <w:rFonts w:ascii="Times New Roman" w:hAnsi="Times New Roman" w:cs="Times New Roman"/>
                <w:sz w:val="20"/>
                <w:szCs w:val="20"/>
              </w:rPr>
              <w:t>nte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74000">
              <w:rPr>
                <w:rFonts w:ascii="Times New Roman" w:hAnsi="Times New Roman" w:cs="Times New Roman"/>
                <w:sz w:val="20"/>
                <w:szCs w:val="20"/>
              </w:rPr>
              <w:t xml:space="preserve">rganis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74000">
              <w:rPr>
                <w:rFonts w:ascii="Times New Roman" w:hAnsi="Times New Roman" w:cs="Times New Roman"/>
                <w:sz w:val="20"/>
                <w:szCs w:val="20"/>
              </w:rPr>
              <w:t>ettings:</w:t>
            </w:r>
          </w:p>
          <w:p w14:paraId="17485F83" w14:textId="77777777" w:rsidR="00F648FB" w:rsidRPr="00122E41" w:rsidRDefault="00F648FB" w:rsidP="00F64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4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74000">
              <w:rPr>
                <w:rFonts w:ascii="Times New Roman" w:hAnsi="Times New Roman" w:cs="Times New Roman"/>
                <w:sz w:val="20"/>
                <w:szCs w:val="20"/>
              </w:rPr>
              <w:t xml:space="preserve">iterat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74000">
              <w:rPr>
                <w:rFonts w:ascii="Times New Roman" w:hAnsi="Times New Roman" w:cs="Times New Roman"/>
                <w:sz w:val="20"/>
                <w:szCs w:val="20"/>
              </w:rPr>
              <w:t>eview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7"/>
            </w:r>
          </w:p>
        </w:tc>
        <w:tc>
          <w:tcPr>
            <w:tcW w:w="5173" w:type="dxa"/>
          </w:tcPr>
          <w:p w14:paraId="592315C8" w14:textId="54296692" w:rsidR="00F648FB" w:rsidRPr="00A11981" w:rsidRDefault="00F648FB" w:rsidP="00F648FB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A</w:t>
            </w:r>
          </w:p>
        </w:tc>
        <w:tc>
          <w:tcPr>
            <w:tcW w:w="6025" w:type="dxa"/>
          </w:tcPr>
          <w:p w14:paraId="0A382E9C" w14:textId="77777777" w:rsidR="00F648FB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ing factors:</w:t>
            </w:r>
          </w:p>
          <w:p w14:paraId="2860D71D" w14:textId="77777777" w:rsidR="00F648FB" w:rsidRPr="00791148" w:rsidRDefault="00F648FB" w:rsidP="00F648F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ulation and administration</w:t>
            </w:r>
          </w:p>
          <w:p w14:paraId="26292F1B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issu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ta sharing)</w:t>
            </w:r>
          </w:p>
          <w:p w14:paraId="1500E1CC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ical contex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ck of history of collaboration)</w:t>
            </w:r>
          </w:p>
          <w:p w14:paraId="5DE3116B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boundaries</w:t>
            </w:r>
          </w:p>
          <w:p w14:paraId="6B202C8E" w14:textId="77777777" w:rsidR="00F648FB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5A3900" w14:textId="77777777" w:rsidR="00F648FB" w:rsidRPr="00791148" w:rsidRDefault="00F648FB" w:rsidP="00F648F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unding</w:t>
            </w:r>
          </w:p>
          <w:p w14:paraId="3C4980C1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sufficient funding</w:t>
            </w:r>
          </w:p>
          <w:p w14:paraId="6ADD3817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of cost shifting</w:t>
            </w:r>
          </w:p>
          <w:p w14:paraId="43BDAB3D" w14:textId="77777777" w:rsidR="00F648FB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5F17C1" w14:textId="77777777" w:rsidR="00F648FB" w:rsidRPr="00791148" w:rsidRDefault="00F648FB" w:rsidP="00F648F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er-organizational</w:t>
            </w:r>
          </w:p>
          <w:p w14:paraId="011F23BB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leadership coordination</w:t>
            </w:r>
          </w:p>
          <w:p w14:paraId="22AA5D88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al differen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decision-making processes)</w:t>
            </w:r>
          </w:p>
          <w:p w14:paraId="7CD2DE67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er imbalances</w:t>
            </w:r>
          </w:p>
          <w:p w14:paraId="40AB235F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licting aims</w:t>
            </w:r>
          </w:p>
          <w:p w14:paraId="0078BED2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ure to include key partners</w:t>
            </w:r>
          </w:p>
          <w:p w14:paraId="4B12FBC0" w14:textId="77777777" w:rsidR="00F648FB" w:rsidRDefault="00F648FB" w:rsidP="00F648F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1F55B1C6" w14:textId="333D2075" w:rsidR="00F648FB" w:rsidRPr="00791148" w:rsidRDefault="00F648FB" w:rsidP="00F648F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ganizational</w:t>
            </w:r>
          </w:p>
          <w:p w14:paraId="3591C92E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al agenda differs from collective interests</w:t>
            </w:r>
          </w:p>
          <w:p w14:paraId="34DFB1CB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al differences</w:t>
            </w:r>
          </w:p>
          <w:p w14:paraId="04B4888C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experiences between organizations</w:t>
            </w:r>
          </w:p>
          <w:p w14:paraId="1CE7277F" w14:textId="77777777" w:rsidR="00F648FB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E2F54C" w14:textId="07946A12" w:rsidR="00F648FB" w:rsidRPr="00791148" w:rsidRDefault="00F648FB" w:rsidP="00F648F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rvice delivery</w:t>
            </w:r>
          </w:p>
          <w:p w14:paraId="1FE94D5D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differences</w:t>
            </w:r>
          </w:p>
          <w:p w14:paraId="544999DD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communication</w:t>
            </w:r>
          </w:p>
          <w:p w14:paraId="26A08C27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trust</w:t>
            </w:r>
          </w:p>
          <w:p w14:paraId="782D77FA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mutual understanding</w:t>
            </w:r>
          </w:p>
          <w:p w14:paraId="03609A6D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to change</w:t>
            </w:r>
          </w:p>
          <w:p w14:paraId="2C10EA97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technical standard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data sharing)</w:t>
            </w:r>
          </w:p>
          <w:p w14:paraId="20047607" w14:textId="77777777" w:rsidR="00F648FB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30B5D8" w14:textId="63B5F0EE" w:rsidR="00F648FB" w:rsidRPr="00791148" w:rsidRDefault="00F648FB" w:rsidP="00F648F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911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inical</w:t>
            </w:r>
          </w:p>
          <w:p w14:paraId="75BD0E5C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information sharing</w:t>
            </w:r>
          </w:p>
          <w:p w14:paraId="70DCD907" w14:textId="77777777" w:rsidR="00F648FB" w:rsidRPr="002079B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dentiality issu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ding to lack of information sharing)</w:t>
            </w:r>
          </w:p>
        </w:tc>
      </w:tr>
      <w:tr w:rsidR="00F648FB" w:rsidRPr="00923C85" w14:paraId="0D49C6A3" w14:textId="77777777" w:rsidTr="00415D16">
        <w:trPr>
          <w:trHeight w:val="321"/>
        </w:trPr>
        <w:tc>
          <w:tcPr>
            <w:tcW w:w="3823" w:type="dxa"/>
          </w:tcPr>
          <w:p w14:paraId="058F3876" w14:textId="77777777" w:rsidR="00F648FB" w:rsidRPr="002B12AA" w:rsidRDefault="00F648FB" w:rsidP="00F64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8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5)</w:t>
            </w:r>
            <w:r w:rsidRPr="00B048AE">
              <w:rPr>
                <w:rFonts w:ascii="Times New Roman" w:hAnsi="Times New Roman" w:cs="Times New Roman"/>
                <w:sz w:val="20"/>
                <w:szCs w:val="20"/>
              </w:rPr>
              <w:t xml:space="preserve">. Integrating funds for health and social care: an evidence </w:t>
            </w:r>
            <w:proofErr w:type="gramStart"/>
            <w:r w:rsidRPr="00B048AE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gramEnd"/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8"/>
            </w:r>
          </w:p>
        </w:tc>
        <w:tc>
          <w:tcPr>
            <w:tcW w:w="5173" w:type="dxa"/>
          </w:tcPr>
          <w:p w14:paraId="344417C9" w14:textId="472020A0" w:rsidR="00F648FB" w:rsidRPr="00A11981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25" w:type="dxa"/>
          </w:tcPr>
          <w:p w14:paraId="57FAE1AD" w14:textId="77777777" w:rsidR="00F648FB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ing factors:</w:t>
            </w:r>
          </w:p>
          <w:p w14:paraId="1FA32473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llenges breaking down service barrier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fessional opposition)</w:t>
            </w:r>
          </w:p>
          <w:p w14:paraId="6DFB153F" w14:textId="24BDC7B5" w:rsidR="00F648FB" w:rsidRPr="00A11981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1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al issues (</w:t>
            </w:r>
            <w:proofErr w:type="spellStart"/>
            <w:r w:rsidRPr="00A11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A11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or relationships between sectors)</w:t>
            </w:r>
          </w:p>
          <w:p w14:paraId="16FA7F1C" w14:textId="52284565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engaging service users</w:t>
            </w:r>
          </w:p>
          <w:p w14:paraId="22EB0BA6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technology issu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ompatible systems)</w:t>
            </w:r>
          </w:p>
          <w:p w14:paraId="2E2A94CE" w14:textId="77777777" w:rsidR="00F648FB" w:rsidRPr="007A0087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untability and structural differen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llenges transferring funds between organizations)</w:t>
            </w:r>
          </w:p>
        </w:tc>
      </w:tr>
      <w:tr w:rsidR="00F648FB" w:rsidRPr="00923C85" w14:paraId="15469036" w14:textId="77777777" w:rsidTr="00415D16">
        <w:trPr>
          <w:trHeight w:val="132"/>
        </w:trPr>
        <w:tc>
          <w:tcPr>
            <w:tcW w:w="3823" w:type="dxa"/>
          </w:tcPr>
          <w:p w14:paraId="2BD51E12" w14:textId="77777777" w:rsidR="00F648FB" w:rsidRPr="009676C5" w:rsidRDefault="00F648FB" w:rsidP="00F64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27">
              <w:rPr>
                <w:rFonts w:ascii="Times New Roman" w:hAnsi="Times New Roman" w:cs="Times New Roman"/>
                <w:sz w:val="20"/>
                <w:szCs w:val="20"/>
              </w:rPr>
              <w:t>Williams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9).</w:t>
            </w:r>
            <w:r w:rsidRPr="00C82A27">
              <w:rPr>
                <w:rFonts w:ascii="Times New Roman" w:hAnsi="Times New Roman" w:cs="Times New Roman"/>
                <w:sz w:val="20"/>
                <w:szCs w:val="20"/>
              </w:rPr>
              <w:t xml:space="preserve"> Offender health and social care: a review of the evidence on inter-agency collaboration</w:t>
            </w:r>
            <w:r>
              <w:rPr>
                <w:rStyle w:val="EndnoteReference"/>
                <w:rFonts w:ascii="Times New Roman" w:hAnsi="Times New Roman" w:cs="Times New Roman"/>
                <w:sz w:val="20"/>
                <w:szCs w:val="20"/>
              </w:rPr>
              <w:endnoteReference w:id="29"/>
            </w:r>
          </w:p>
        </w:tc>
        <w:tc>
          <w:tcPr>
            <w:tcW w:w="5173" w:type="dxa"/>
          </w:tcPr>
          <w:p w14:paraId="5F8B6103" w14:textId="2E1578CC" w:rsidR="00F648FB" w:rsidRPr="00A11981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25" w:type="dxa"/>
          </w:tcPr>
          <w:p w14:paraId="17219DEF" w14:textId="77777777" w:rsidR="00F648FB" w:rsidRDefault="00F648FB" w:rsidP="00F648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ing factors:</w:t>
            </w:r>
          </w:p>
          <w:p w14:paraId="7FB4A007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al incompatibilit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lth and social care reluctance to work with criminal justice agencies)</w:t>
            </w:r>
          </w:p>
          <w:p w14:paraId="0BE7DAB1" w14:textId="77777777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al differenc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 approaches to engaging offenders)</w:t>
            </w:r>
          </w:p>
          <w:p w14:paraId="5100B410" w14:textId="225E04B8" w:rsidR="00F648FB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professional valu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health and criminal justice)</w:t>
            </w:r>
          </w:p>
          <w:p w14:paraId="230899EA" w14:textId="77777777" w:rsidR="00F648FB" w:rsidRPr="008F3115" w:rsidRDefault="00F648FB" w:rsidP="00F648FB">
            <w:pPr>
              <w:pStyle w:val="ListParagraph"/>
              <w:numPr>
                <w:ilvl w:val="0"/>
                <w:numId w:val="2"/>
              </w:numPr>
              <w:ind w:left="144" w:hanging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formation shar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iculties sharing information, both technical and related to professional differences)</w:t>
            </w:r>
          </w:p>
        </w:tc>
      </w:tr>
    </w:tbl>
    <w:p w14:paraId="050299C4" w14:textId="2E387A70" w:rsidR="0098267B" w:rsidRDefault="0098267B"/>
    <w:sectPr w:rsidR="0098267B" w:rsidSect="006B42A5">
      <w:endnotePr>
        <w:numFmt w:val="decimal"/>
      </w:endnotePr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90CF0" w14:textId="77777777" w:rsidR="00083578" w:rsidRDefault="00083578" w:rsidP="00C56528">
      <w:r>
        <w:separator/>
      </w:r>
    </w:p>
  </w:endnote>
  <w:endnote w:type="continuationSeparator" w:id="0">
    <w:p w14:paraId="13B8D09F" w14:textId="77777777" w:rsidR="00083578" w:rsidRDefault="00083578" w:rsidP="00C56528">
      <w:r>
        <w:continuationSeparator/>
      </w:r>
    </w:p>
  </w:endnote>
  <w:endnote w:id="1">
    <w:p w14:paraId="041EF868" w14:textId="77777777" w:rsidR="00A11981" w:rsidRPr="00F4641A" w:rsidRDefault="00A11981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DA0E16">
        <w:rPr>
          <w:rFonts w:ascii="Times New Roman" w:hAnsi="Times New Roman" w:cs="Times New Roman"/>
          <w:sz w:val="22"/>
          <w:szCs w:val="22"/>
        </w:rPr>
        <w:endnoteRef/>
      </w:r>
      <w:r w:rsidRPr="00DA0E16">
        <w:rPr>
          <w:rFonts w:ascii="Times New Roman" w:hAnsi="Times New Roman" w:cs="Times New Roman"/>
          <w:sz w:val="22"/>
          <w:szCs w:val="22"/>
        </w:rPr>
        <w:t xml:space="preserve"> Andersson J, Ahgren B, Axelsson SB, Eriksson A, Axelsson R. Organizational approaches to collaboration in vocational rehabilitation-an international literature review. Int J Integr Care. 2011 Oct;11:e137.</w:t>
      </w:r>
    </w:p>
  </w:endnote>
  <w:endnote w:id="2">
    <w:p w14:paraId="754F66FD" w14:textId="77777777" w:rsidR="00415D16" w:rsidRPr="00E8173C" w:rsidRDefault="00415D16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E8173C">
        <w:rPr>
          <w:rFonts w:ascii="Times New Roman" w:hAnsi="Times New Roman" w:cs="Times New Roman"/>
          <w:sz w:val="22"/>
          <w:szCs w:val="22"/>
        </w:rPr>
        <w:endnoteRef/>
      </w:r>
      <w:r w:rsidRPr="00E8173C">
        <w:rPr>
          <w:rFonts w:ascii="Times New Roman" w:hAnsi="Times New Roman" w:cs="Times New Roman"/>
          <w:sz w:val="22"/>
          <w:szCs w:val="22"/>
        </w:rPr>
        <w:t xml:space="preserve"> Cameron A, Lart R, Bostock L, Coomber C. Factors that promote and hinder joint and integrated working between health and social care services: a review of research literature. Health Soc Care Community. 2014 May;22(3):225-33.</w:t>
      </w:r>
    </w:p>
  </w:endnote>
  <w:endnote w:id="3">
    <w:p w14:paraId="56F40617" w14:textId="77777777" w:rsidR="00415D16" w:rsidRPr="00CC5B7F" w:rsidRDefault="00415D16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6F4D6D">
        <w:rPr>
          <w:rFonts w:ascii="Times New Roman" w:hAnsi="Times New Roman" w:cs="Times New Roman"/>
          <w:sz w:val="22"/>
          <w:szCs w:val="22"/>
        </w:rPr>
        <w:endnoteRef/>
      </w:r>
      <w:r w:rsidRPr="006F4D6D">
        <w:rPr>
          <w:rFonts w:ascii="Times New Roman" w:hAnsi="Times New Roman" w:cs="Times New Roman"/>
          <w:sz w:val="22"/>
          <w:szCs w:val="22"/>
        </w:rPr>
        <w:t xml:space="preserve"> Corbin JH, Jones J, Barry MM. What makes intersectoral partnerships for health promotion work? A review of the international literature. Health Promotion International. 2016;33(1):4-26</w:t>
      </w:r>
    </w:p>
  </w:endnote>
  <w:endnote w:id="4">
    <w:p w14:paraId="5FD77252" w14:textId="77777777" w:rsidR="00415D16" w:rsidRPr="00C82A27" w:rsidRDefault="00415D16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9676C5">
        <w:rPr>
          <w:rFonts w:ascii="Times New Roman" w:hAnsi="Times New Roman" w:cs="Times New Roman"/>
          <w:sz w:val="22"/>
          <w:szCs w:val="22"/>
        </w:rPr>
        <w:endnoteRef/>
      </w:r>
      <w:r w:rsidRPr="009676C5">
        <w:rPr>
          <w:rFonts w:ascii="Times New Roman" w:hAnsi="Times New Roman" w:cs="Times New Roman"/>
          <w:sz w:val="22"/>
          <w:szCs w:val="22"/>
        </w:rPr>
        <w:t xml:space="preserve"> Gannon-Leary</w:t>
      </w:r>
      <w:r>
        <w:rPr>
          <w:rFonts w:ascii="Times New Roman" w:hAnsi="Times New Roman" w:cs="Times New Roman"/>
          <w:sz w:val="22"/>
          <w:szCs w:val="22"/>
        </w:rPr>
        <w:t xml:space="preserve"> P</w:t>
      </w:r>
      <w:r w:rsidRPr="009676C5">
        <w:rPr>
          <w:rFonts w:ascii="Times New Roman" w:hAnsi="Times New Roman" w:cs="Times New Roman"/>
          <w:sz w:val="22"/>
          <w:szCs w:val="22"/>
        </w:rPr>
        <w:t>, Baines S, Wilson R. Collaboration and partnership: A review and reflections on a national project to join up local services in England. Journal of Interprofessional Care. 2006;20(6):665-674.</w:t>
      </w:r>
    </w:p>
  </w:endnote>
  <w:endnote w:id="5">
    <w:p w14:paraId="1B8647C2" w14:textId="77777777" w:rsidR="00415D16" w:rsidRPr="00957A96" w:rsidRDefault="00415D16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957A96">
        <w:rPr>
          <w:rFonts w:ascii="Times New Roman" w:hAnsi="Times New Roman" w:cs="Times New Roman"/>
          <w:sz w:val="22"/>
          <w:szCs w:val="22"/>
        </w:rPr>
        <w:endnoteRef/>
      </w:r>
      <w:r w:rsidRPr="00957A96">
        <w:rPr>
          <w:rFonts w:ascii="Times New Roman" w:hAnsi="Times New Roman" w:cs="Times New Roman"/>
          <w:sz w:val="22"/>
          <w:szCs w:val="22"/>
        </w:rPr>
        <w:t xml:space="preserve"> Gree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57A96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57A96">
        <w:rPr>
          <w:rFonts w:ascii="Times New Roman" w:hAnsi="Times New Roman" w:cs="Times New Roman"/>
          <w:sz w:val="22"/>
          <w:szCs w:val="22"/>
        </w:rPr>
        <w:t>et al. Cross-sector collaborations in Aboriginal and Torres Strait Islander childhood disability: A systematic integrative review and theory-based synthesis. International Journal for Equity in Health 13(1);2014.</w:t>
      </w:r>
    </w:p>
  </w:endnote>
  <w:endnote w:id="6">
    <w:p w14:paraId="143421E2" w14:textId="77777777" w:rsidR="00415D16" w:rsidRPr="005737D1" w:rsidRDefault="00415D16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737D1">
        <w:rPr>
          <w:rFonts w:ascii="Times New Roman" w:hAnsi="Times New Roman" w:cs="Times New Roman"/>
          <w:sz w:val="22"/>
          <w:szCs w:val="22"/>
        </w:rPr>
        <w:endnoteRef/>
      </w:r>
      <w:r w:rsidRPr="005737D1">
        <w:rPr>
          <w:rFonts w:ascii="Times New Roman" w:hAnsi="Times New Roman" w:cs="Times New Roman"/>
          <w:sz w:val="22"/>
          <w:szCs w:val="22"/>
        </w:rPr>
        <w:t xml:space="preserve"> Guglielmin, M., et al. A scoping review of the implementation of health in all policies at the local level. Health Policy 122(3): 284-292;2018.</w:t>
      </w:r>
    </w:p>
  </w:endnote>
  <w:endnote w:id="7">
    <w:p w14:paraId="01AF5607" w14:textId="77777777" w:rsidR="005209D3" w:rsidRPr="00542D05" w:rsidRDefault="005209D3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42D05">
        <w:rPr>
          <w:rFonts w:ascii="Times New Roman" w:hAnsi="Times New Roman" w:cs="Times New Roman"/>
          <w:sz w:val="22"/>
          <w:szCs w:val="22"/>
        </w:rPr>
        <w:endnoteRef/>
      </w:r>
      <w:r w:rsidRPr="00542D05">
        <w:rPr>
          <w:rFonts w:ascii="Times New Roman" w:hAnsi="Times New Roman" w:cs="Times New Roman"/>
          <w:sz w:val="22"/>
          <w:szCs w:val="22"/>
        </w:rPr>
        <w:t xml:space="preserve"> Winters S, Magalhaes L, Kinsella EA, Kothari A. Cross-sector provision in health and social care: an umbrella review. Int J Integr Care. 2016;16(1):1-19.</w:t>
      </w:r>
    </w:p>
  </w:endnote>
  <w:endnote w:id="8">
    <w:p w14:paraId="6086ACD6" w14:textId="77777777" w:rsidR="005209D3" w:rsidRPr="006532EC" w:rsidRDefault="005209D3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6532EC">
        <w:rPr>
          <w:rFonts w:ascii="Times New Roman" w:hAnsi="Times New Roman" w:cs="Times New Roman"/>
          <w:sz w:val="22"/>
          <w:szCs w:val="22"/>
        </w:rPr>
        <w:endnoteRef/>
      </w:r>
      <w:r w:rsidRPr="006532EC">
        <w:rPr>
          <w:rFonts w:ascii="Times New Roman" w:hAnsi="Times New Roman" w:cs="Times New Roman"/>
          <w:sz w:val="22"/>
          <w:szCs w:val="22"/>
        </w:rPr>
        <w:t xml:space="preserve"> Mackie S, Darvill A. Factors enabling implementation of integrated health and social care: a systematic review. British Journal of Community Nursing. 2016;21(2):82-87.</w:t>
      </w:r>
    </w:p>
  </w:endnote>
  <w:endnote w:id="9">
    <w:p w14:paraId="6DA4AE3C" w14:textId="77777777" w:rsidR="005209D3" w:rsidRPr="007D0E6D" w:rsidRDefault="005209D3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F4641A">
        <w:rPr>
          <w:rFonts w:ascii="Times New Roman" w:hAnsi="Times New Roman" w:cs="Times New Roman"/>
          <w:sz w:val="22"/>
          <w:szCs w:val="22"/>
        </w:rPr>
        <w:endnoteRef/>
      </w:r>
      <w:r w:rsidRPr="00F4641A">
        <w:rPr>
          <w:rFonts w:ascii="Times New Roman" w:hAnsi="Times New Roman" w:cs="Times New Roman"/>
          <w:sz w:val="22"/>
          <w:szCs w:val="22"/>
        </w:rPr>
        <w:t xml:space="preserve"> Martin-Misener R, Valaitis R, Wong ST, Macdonald M, Meagher-Stewart D, Kaczorowski J, O-Mara L, Savage R, Austin P; Strengthening Primary Health Care through Public Health and Primary Care Collaborations Team. A scoping literature review of collaboration between primary care and public health. Prim Health Care Res Dev. 2012 Oct;13(4):327-46.</w:t>
      </w:r>
    </w:p>
  </w:endnote>
  <w:endnote w:id="10">
    <w:p w14:paraId="57212DDF" w14:textId="77777777" w:rsidR="005209D3" w:rsidRPr="00923C85" w:rsidRDefault="005209D3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923C85">
        <w:rPr>
          <w:rFonts w:ascii="Times New Roman" w:hAnsi="Times New Roman" w:cs="Times New Roman"/>
          <w:sz w:val="22"/>
          <w:szCs w:val="22"/>
        </w:rPr>
        <w:endnoteRef/>
      </w:r>
      <w:r w:rsidRPr="00923C85">
        <w:rPr>
          <w:rFonts w:ascii="Times New Roman" w:hAnsi="Times New Roman" w:cs="Times New Roman"/>
          <w:sz w:val="22"/>
          <w:szCs w:val="22"/>
        </w:rPr>
        <w:t xml:space="preserve"> Perkins N, Smith K, Hunter DJ, Bambra C, Joyce K. ‘What counts is what works’? New Labour and partnerships in public health. Politics and Policy, 2010;38(1):101-117.</w:t>
      </w:r>
    </w:p>
  </w:endnote>
  <w:endnote w:id="11">
    <w:p w14:paraId="534F6BFE" w14:textId="77777777" w:rsidR="005209D3" w:rsidRPr="005373AD" w:rsidRDefault="005209D3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373AD">
        <w:rPr>
          <w:rFonts w:ascii="Times New Roman" w:hAnsi="Times New Roman" w:cs="Times New Roman"/>
          <w:sz w:val="22"/>
          <w:szCs w:val="22"/>
        </w:rPr>
        <w:endnoteRef/>
      </w:r>
      <w:r w:rsidRPr="005373AD">
        <w:rPr>
          <w:rFonts w:ascii="Times New Roman" w:hAnsi="Times New Roman" w:cs="Times New Roman"/>
          <w:sz w:val="22"/>
          <w:szCs w:val="22"/>
        </w:rPr>
        <w:t xml:space="preserve"> Rantala R, Bortz M, Armada F. Intersectoral action: local governments promoting health. Health Promotion International. 2014;29(Suppl 1):i92i102.</w:t>
      </w:r>
    </w:p>
  </w:endnote>
  <w:endnote w:id="12">
    <w:p w14:paraId="697CF4C2" w14:textId="77777777" w:rsidR="005209D3" w:rsidRPr="00532C38" w:rsidRDefault="005209D3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32C38">
        <w:rPr>
          <w:rFonts w:ascii="Times New Roman" w:hAnsi="Times New Roman" w:cs="Times New Roman"/>
          <w:sz w:val="22"/>
          <w:szCs w:val="22"/>
        </w:rPr>
        <w:endnoteRef/>
      </w:r>
      <w:r w:rsidRPr="00532C38">
        <w:rPr>
          <w:rFonts w:ascii="Times New Roman" w:hAnsi="Times New Roman" w:cs="Times New Roman"/>
          <w:sz w:val="22"/>
          <w:szCs w:val="22"/>
        </w:rPr>
        <w:t xml:space="preserve"> Savic M, Best D, Manning V, Lubman D. Strategies to facilitate integrated care for people with alcohol and other drug problems: a systematic review. Subst Abuse Treat Prev Policy. 2017;12(1):19.</w:t>
      </w:r>
    </w:p>
  </w:endnote>
  <w:endnote w:id="13">
    <w:p w14:paraId="578C215B" w14:textId="77777777" w:rsidR="005209D3" w:rsidRPr="00E272FE" w:rsidRDefault="005209D3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E272FE">
        <w:rPr>
          <w:rFonts w:ascii="Times New Roman" w:hAnsi="Times New Roman" w:cs="Times New Roman"/>
          <w:sz w:val="22"/>
          <w:szCs w:val="22"/>
        </w:rPr>
        <w:endnoteRef/>
      </w:r>
      <w:r w:rsidRPr="00E272FE">
        <w:rPr>
          <w:rFonts w:ascii="Times New Roman" w:hAnsi="Times New Roman" w:cs="Times New Roman"/>
          <w:sz w:val="22"/>
          <w:szCs w:val="22"/>
        </w:rPr>
        <w:t xml:space="preserve"> Cooper M, Evens Y, Pybis J. Interagency collaboration in children and young people's mental health: a systematic review of outcomes, facilitating factors and inhibiting factors. Child Care Health Dev. 2016 May;42(3):325-42.</w:t>
      </w:r>
    </w:p>
  </w:endnote>
  <w:endnote w:id="14">
    <w:p w14:paraId="297ABCD0" w14:textId="77777777" w:rsidR="005209D3" w:rsidRPr="00555F13" w:rsidRDefault="005209D3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55F13">
        <w:rPr>
          <w:rFonts w:ascii="Times New Roman" w:hAnsi="Times New Roman" w:cs="Times New Roman"/>
          <w:sz w:val="22"/>
          <w:szCs w:val="22"/>
        </w:rPr>
        <w:endnoteRef/>
      </w:r>
      <w:r w:rsidRPr="00555F13">
        <w:rPr>
          <w:rFonts w:ascii="Times New Roman" w:hAnsi="Times New Roman" w:cs="Times New Roman"/>
          <w:sz w:val="22"/>
          <w:szCs w:val="22"/>
        </w:rPr>
        <w:t xml:space="preserve"> Davies SL, Goodman C, Bunn F, Victor C, Dickinson A, Iliffe S, Gage H, Martin W, Froggatt K. A systematic review of integrated working between care homes and health care services. BMC Health Serv Res. 2011;24(11):320.</w:t>
      </w:r>
    </w:p>
  </w:endnote>
  <w:endnote w:id="15">
    <w:p w14:paraId="4DE7CA0C" w14:textId="77777777" w:rsidR="005209D3" w:rsidRPr="0017137B" w:rsidRDefault="005209D3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17137B">
        <w:rPr>
          <w:rFonts w:ascii="Times New Roman" w:hAnsi="Times New Roman" w:cs="Times New Roman"/>
          <w:sz w:val="22"/>
          <w:szCs w:val="22"/>
        </w:rPr>
        <w:endnoteRef/>
      </w:r>
      <w:r w:rsidRPr="0017137B">
        <w:rPr>
          <w:rFonts w:ascii="Times New Roman" w:hAnsi="Times New Roman" w:cs="Times New Roman"/>
          <w:sz w:val="22"/>
          <w:szCs w:val="22"/>
        </w:rPr>
        <w:t xml:space="preserve"> Herdiana, H., et al. Intersectoral collaboration for the prevention and control of vector borne diseases to support the implementation of a global strategy: A systematic review. PLoS ONE [Electronic Resource] 13(10);2018.</w:t>
      </w:r>
    </w:p>
  </w:endnote>
  <w:endnote w:id="16">
    <w:p w14:paraId="30C1C889" w14:textId="77777777" w:rsidR="00881A5E" w:rsidRPr="00D22755" w:rsidRDefault="00881A5E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D22755">
        <w:rPr>
          <w:rFonts w:ascii="Times New Roman" w:hAnsi="Times New Roman" w:cs="Times New Roman"/>
          <w:sz w:val="22"/>
          <w:szCs w:val="22"/>
        </w:rPr>
        <w:endnoteRef/>
      </w:r>
      <w:r w:rsidRPr="00D22755">
        <w:rPr>
          <w:rFonts w:ascii="Times New Roman" w:hAnsi="Times New Roman" w:cs="Times New Roman"/>
          <w:sz w:val="22"/>
          <w:szCs w:val="22"/>
        </w:rPr>
        <w:t xml:space="preserve"> Seaton CL, Holm N, Bottorff JL, Jones-Bricker M, Errey S, Caperchione CM, Lamont S, Johnson ST, Healy T. Factors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D22755">
        <w:rPr>
          <w:rFonts w:ascii="Times New Roman" w:hAnsi="Times New Roman" w:cs="Times New Roman"/>
          <w:sz w:val="22"/>
          <w:szCs w:val="22"/>
        </w:rPr>
        <w:t xml:space="preserve">hat </w:t>
      </w:r>
      <w:r>
        <w:rPr>
          <w:rFonts w:ascii="Times New Roman" w:hAnsi="Times New Roman" w:cs="Times New Roman"/>
          <w:sz w:val="22"/>
          <w:szCs w:val="22"/>
        </w:rPr>
        <w:t>i</w:t>
      </w:r>
      <w:r w:rsidRPr="00D22755">
        <w:rPr>
          <w:rFonts w:ascii="Times New Roman" w:hAnsi="Times New Roman" w:cs="Times New Roman"/>
          <w:sz w:val="22"/>
          <w:szCs w:val="22"/>
        </w:rPr>
        <w:t xml:space="preserve">mpact the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D22755">
        <w:rPr>
          <w:rFonts w:ascii="Times New Roman" w:hAnsi="Times New Roman" w:cs="Times New Roman"/>
          <w:sz w:val="22"/>
          <w:szCs w:val="22"/>
        </w:rPr>
        <w:t xml:space="preserve">uccess of </w:t>
      </w:r>
      <w:r>
        <w:rPr>
          <w:rFonts w:ascii="Times New Roman" w:hAnsi="Times New Roman" w:cs="Times New Roman"/>
          <w:sz w:val="22"/>
          <w:szCs w:val="22"/>
        </w:rPr>
        <w:t>i</w:t>
      </w:r>
      <w:r w:rsidRPr="00D22755">
        <w:rPr>
          <w:rFonts w:ascii="Times New Roman" w:hAnsi="Times New Roman" w:cs="Times New Roman"/>
          <w:sz w:val="22"/>
          <w:szCs w:val="22"/>
        </w:rPr>
        <w:t xml:space="preserve">nterorganizational </w:t>
      </w:r>
      <w:r>
        <w:rPr>
          <w:rFonts w:ascii="Times New Roman" w:hAnsi="Times New Roman" w:cs="Times New Roman"/>
          <w:sz w:val="22"/>
          <w:szCs w:val="22"/>
        </w:rPr>
        <w:t>h</w:t>
      </w:r>
      <w:r w:rsidRPr="00D22755">
        <w:rPr>
          <w:rFonts w:ascii="Times New Roman" w:hAnsi="Times New Roman" w:cs="Times New Roman"/>
          <w:sz w:val="22"/>
          <w:szCs w:val="22"/>
        </w:rPr>
        <w:t xml:space="preserve">ealth </w:t>
      </w:r>
      <w:r>
        <w:rPr>
          <w:rFonts w:ascii="Times New Roman" w:hAnsi="Times New Roman" w:cs="Times New Roman"/>
          <w:sz w:val="22"/>
          <w:szCs w:val="22"/>
        </w:rPr>
        <w:t>p</w:t>
      </w:r>
      <w:r w:rsidRPr="00D22755">
        <w:rPr>
          <w:rFonts w:ascii="Times New Roman" w:hAnsi="Times New Roman" w:cs="Times New Roman"/>
          <w:sz w:val="22"/>
          <w:szCs w:val="22"/>
        </w:rPr>
        <w:t xml:space="preserve">romotion </w:t>
      </w:r>
      <w:r>
        <w:rPr>
          <w:rFonts w:ascii="Times New Roman" w:hAnsi="Times New Roman" w:cs="Times New Roman"/>
          <w:sz w:val="22"/>
          <w:szCs w:val="22"/>
        </w:rPr>
        <w:t>c</w:t>
      </w:r>
      <w:r w:rsidRPr="00D22755">
        <w:rPr>
          <w:rFonts w:ascii="Times New Roman" w:hAnsi="Times New Roman" w:cs="Times New Roman"/>
          <w:sz w:val="22"/>
          <w:szCs w:val="22"/>
        </w:rPr>
        <w:t xml:space="preserve">ollaborations: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D2275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D22755">
        <w:rPr>
          <w:rFonts w:ascii="Times New Roman" w:hAnsi="Times New Roman" w:cs="Times New Roman"/>
          <w:sz w:val="22"/>
          <w:szCs w:val="22"/>
        </w:rPr>
        <w:t xml:space="preserve">coping 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D22755">
        <w:rPr>
          <w:rFonts w:ascii="Times New Roman" w:hAnsi="Times New Roman" w:cs="Times New Roman"/>
          <w:sz w:val="22"/>
          <w:szCs w:val="22"/>
        </w:rPr>
        <w:t>eview. Am J Health Promot. 2018 May;32(4):1095-1109.</w:t>
      </w:r>
    </w:p>
  </w:endnote>
  <w:endnote w:id="17">
    <w:p w14:paraId="3D262AEB" w14:textId="77777777" w:rsidR="00881A5E" w:rsidRPr="00CC5B7F" w:rsidRDefault="00881A5E" w:rsidP="00CC5B7F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CC5B7F">
        <w:rPr>
          <w:rFonts w:ascii="Times New Roman" w:hAnsi="Times New Roman" w:cs="Times New Roman"/>
          <w:sz w:val="22"/>
          <w:szCs w:val="22"/>
        </w:rPr>
        <w:endnoteRef/>
      </w:r>
      <w:r w:rsidRPr="00CC5B7F">
        <w:rPr>
          <w:rFonts w:ascii="Times New Roman" w:hAnsi="Times New Roman" w:cs="Times New Roman"/>
          <w:sz w:val="22"/>
          <w:szCs w:val="22"/>
        </w:rPr>
        <w:t xml:space="preserve"> Sloper, P. Facilitators and barriers for co-ordinate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C5B7F">
        <w:rPr>
          <w:rFonts w:ascii="Times New Roman" w:hAnsi="Times New Roman" w:cs="Times New Roman"/>
          <w:sz w:val="22"/>
          <w:szCs w:val="22"/>
        </w:rPr>
        <w:t>multi-agency services. Child: Care. Health and Development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C5B7F">
        <w:rPr>
          <w:rFonts w:ascii="Times New Roman" w:hAnsi="Times New Roman" w:cs="Times New Roman"/>
          <w:sz w:val="22"/>
          <w:szCs w:val="22"/>
        </w:rPr>
        <w:t>2004; 30(6): 571–80.</w:t>
      </w:r>
    </w:p>
  </w:endnote>
  <w:endnote w:id="18">
    <w:p w14:paraId="251EFFC3" w14:textId="77777777" w:rsidR="00881A5E" w:rsidRPr="00AF3065" w:rsidRDefault="00881A5E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AF3065">
        <w:rPr>
          <w:rFonts w:ascii="Times New Roman" w:hAnsi="Times New Roman" w:cs="Times New Roman"/>
          <w:sz w:val="22"/>
          <w:szCs w:val="22"/>
        </w:rPr>
        <w:endnoteRef/>
      </w:r>
      <w:r w:rsidRPr="00AF3065">
        <w:rPr>
          <w:rFonts w:ascii="Times New Roman" w:hAnsi="Times New Roman" w:cs="Times New Roman"/>
          <w:sz w:val="22"/>
          <w:szCs w:val="22"/>
        </w:rPr>
        <w:t xml:space="preserve"> Whiteford, H., et al. System-level intersectoral linkages between the mental health and non-clinical support sectors: A qualitative systematic review. Australian and New Zealand Journal of Psychiatry 48(10):895-906;2014.</w:t>
      </w:r>
    </w:p>
  </w:endnote>
  <w:endnote w:id="19">
    <w:p w14:paraId="6CD736C7" w14:textId="77777777" w:rsidR="00881A5E" w:rsidRPr="00E10D68" w:rsidRDefault="00881A5E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E10D68">
        <w:rPr>
          <w:rFonts w:ascii="Times New Roman" w:hAnsi="Times New Roman" w:cs="Times New Roman"/>
          <w:sz w:val="22"/>
          <w:szCs w:val="22"/>
        </w:rPr>
        <w:endnoteRef/>
      </w:r>
      <w:r w:rsidRPr="00E10D68">
        <w:rPr>
          <w:rFonts w:ascii="Times New Roman" w:hAnsi="Times New Roman" w:cs="Times New Roman"/>
          <w:sz w:val="22"/>
          <w:szCs w:val="22"/>
        </w:rPr>
        <w:t xml:space="preserve"> Wildridge V, Childs S, Cawthra L, Madge B. How to create successful partnerships: a review of the literature. Health Information and Libraries Journal. 2004;21:3–19.</w:t>
      </w:r>
    </w:p>
  </w:endnote>
  <w:endnote w:id="20">
    <w:p w14:paraId="3FA6041A" w14:textId="77777777" w:rsidR="00881A5E" w:rsidRPr="00B07FA2" w:rsidRDefault="00881A5E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B07FA2">
        <w:rPr>
          <w:rFonts w:ascii="Times New Roman" w:hAnsi="Times New Roman" w:cs="Times New Roman"/>
          <w:sz w:val="22"/>
          <w:szCs w:val="22"/>
        </w:rPr>
        <w:endnoteRef/>
      </w:r>
      <w:r w:rsidRPr="00B07FA2">
        <w:rPr>
          <w:rFonts w:ascii="Times New Roman" w:hAnsi="Times New Roman" w:cs="Times New Roman"/>
          <w:sz w:val="22"/>
          <w:szCs w:val="22"/>
        </w:rPr>
        <w:t xml:space="preserve"> Bagnall AM, Radley D, Jones R, Gately P, Nobles J, Van Dijk M, Blackshaw J, Montel S, Sahota P. Whole systems approaches to obesity and other complex public health challenges: a systematic review. BMC Public Health. 2019;19(1):8.</w:t>
      </w:r>
    </w:p>
  </w:endnote>
  <w:endnote w:id="21">
    <w:p w14:paraId="4C1C2B54" w14:textId="77777777" w:rsidR="00881A5E" w:rsidRPr="00B134AB" w:rsidRDefault="00881A5E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B134AB">
        <w:rPr>
          <w:rFonts w:ascii="Times New Roman" w:hAnsi="Times New Roman" w:cs="Times New Roman"/>
          <w:sz w:val="22"/>
          <w:szCs w:val="22"/>
        </w:rPr>
        <w:endnoteRef/>
      </w:r>
      <w:r w:rsidRPr="00B134AB">
        <w:rPr>
          <w:rFonts w:ascii="Times New Roman" w:hAnsi="Times New Roman" w:cs="Times New Roman"/>
          <w:sz w:val="22"/>
          <w:szCs w:val="22"/>
        </w:rPr>
        <w:t xml:space="preserve"> Dowling B, Powell M, Glendinning C. Conceptualising successful partnerships. Health and Social Care in the Community. 2004;12(4):309-317.</w:t>
      </w:r>
    </w:p>
  </w:endnote>
  <w:endnote w:id="22">
    <w:p w14:paraId="2FFEDA22" w14:textId="77777777" w:rsidR="00881A5E" w:rsidRPr="002B12AA" w:rsidRDefault="00881A5E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2B12AA">
        <w:rPr>
          <w:rFonts w:ascii="Times New Roman" w:hAnsi="Times New Roman" w:cs="Times New Roman"/>
          <w:sz w:val="22"/>
          <w:szCs w:val="22"/>
        </w:rPr>
        <w:endnoteRef/>
      </w:r>
      <w:r w:rsidRPr="002B12AA">
        <w:rPr>
          <w:rFonts w:ascii="Times New Roman" w:hAnsi="Times New Roman" w:cs="Times New Roman"/>
          <w:sz w:val="22"/>
          <w:szCs w:val="22"/>
        </w:rPr>
        <w:t xml:space="preserve"> Errecaborde KM et al. Factors that enable effective One Health collaborations - A scoping review of the literature. PLoS ONE [Electronic Resource] 14(12);2019.</w:t>
      </w:r>
    </w:p>
  </w:endnote>
  <w:endnote w:id="23">
    <w:p w14:paraId="36C5CC02" w14:textId="77777777" w:rsidR="00881A5E" w:rsidRPr="002655EE" w:rsidRDefault="00881A5E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2655EE">
        <w:rPr>
          <w:rFonts w:ascii="Times New Roman" w:hAnsi="Times New Roman" w:cs="Times New Roman"/>
          <w:sz w:val="22"/>
          <w:szCs w:val="22"/>
        </w:rPr>
        <w:endnoteRef/>
      </w:r>
      <w:r w:rsidRPr="002655EE">
        <w:rPr>
          <w:rFonts w:ascii="Times New Roman" w:hAnsi="Times New Roman" w:cs="Times New Roman"/>
          <w:sz w:val="22"/>
          <w:szCs w:val="22"/>
        </w:rPr>
        <w:t xml:space="preserve"> Foster-Fishman PG, Berkowitz SL, Lounsbury DW, Jacobson S, Allen NA. Building collaborative capacity in community coalitions: a review and integrative framework. Am J Community Psychol. 2001;29(2):241-61.</w:t>
      </w:r>
    </w:p>
  </w:endnote>
  <w:endnote w:id="24">
    <w:p w14:paraId="714A1461" w14:textId="77777777" w:rsidR="00881A5E" w:rsidRPr="000F368E" w:rsidRDefault="00881A5E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B5542F">
        <w:rPr>
          <w:rFonts w:ascii="Times New Roman" w:hAnsi="Times New Roman" w:cs="Times New Roman"/>
          <w:sz w:val="22"/>
          <w:szCs w:val="22"/>
        </w:rPr>
        <w:endnoteRef/>
      </w:r>
      <w:r w:rsidRPr="00B5542F">
        <w:rPr>
          <w:rFonts w:ascii="Times New Roman" w:hAnsi="Times New Roman" w:cs="Times New Roman"/>
          <w:sz w:val="22"/>
          <w:szCs w:val="22"/>
        </w:rPr>
        <w:t xml:space="preserve"> Lopez-Carmen V, McCalmana J, Benvenistea T, Askewb D, Spurlingb G, Langhama E, Bainbridgea R. Working together to improve the mental health of indigenous children: A systematic review. Child Youth Serv Rev. 2019;104:104408.</w:t>
      </w:r>
    </w:p>
  </w:endnote>
  <w:endnote w:id="25">
    <w:p w14:paraId="1E03840F" w14:textId="77777777" w:rsidR="00F648FB" w:rsidRPr="00B905B9" w:rsidRDefault="00F648FB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B905B9">
        <w:rPr>
          <w:rFonts w:ascii="Times New Roman" w:hAnsi="Times New Roman" w:cs="Times New Roman"/>
          <w:sz w:val="22"/>
          <w:szCs w:val="22"/>
        </w:rPr>
        <w:endnoteRef/>
      </w:r>
      <w:r w:rsidRPr="00B905B9">
        <w:rPr>
          <w:rFonts w:ascii="Times New Roman" w:hAnsi="Times New Roman" w:cs="Times New Roman"/>
          <w:sz w:val="22"/>
          <w:szCs w:val="22"/>
        </w:rPr>
        <w:t xml:space="preserve"> Zakocs RC, Edwards EM. What explains community coalition effectiveness? A review of the literature. Am J Prev Med. 30(4):351-61;2006.</w:t>
      </w:r>
    </w:p>
  </w:endnote>
  <w:endnote w:id="26">
    <w:p w14:paraId="347BC5D4" w14:textId="77777777" w:rsidR="00F648FB" w:rsidRPr="003501E9" w:rsidRDefault="00F648FB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3501E9">
        <w:rPr>
          <w:rFonts w:ascii="Times New Roman" w:hAnsi="Times New Roman" w:cs="Times New Roman"/>
          <w:sz w:val="22"/>
          <w:szCs w:val="22"/>
        </w:rPr>
        <w:endnoteRef/>
      </w:r>
      <w:r w:rsidRPr="003501E9">
        <w:rPr>
          <w:rFonts w:ascii="Times New Roman" w:hAnsi="Times New Roman" w:cs="Times New Roman"/>
          <w:sz w:val="22"/>
          <w:szCs w:val="22"/>
        </w:rPr>
        <w:t xml:space="preserve"> Roussos ST, Fawcett SB. A review of collaborative partnerships as a strategy for improving community health. Annu Rev Public Health. 2000;21:369-402.</w:t>
      </w:r>
    </w:p>
  </w:endnote>
  <w:endnote w:id="27">
    <w:p w14:paraId="332C5E56" w14:textId="77777777" w:rsidR="00F648FB" w:rsidRPr="00874000" w:rsidRDefault="00F648FB" w:rsidP="00874000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874000">
        <w:rPr>
          <w:rFonts w:ascii="Times New Roman" w:hAnsi="Times New Roman" w:cs="Times New Roman"/>
          <w:sz w:val="22"/>
          <w:szCs w:val="22"/>
        </w:rPr>
        <w:endnoteRef/>
      </w:r>
      <w:r w:rsidRPr="00874000">
        <w:rPr>
          <w:rFonts w:ascii="Times New Roman" w:hAnsi="Times New Roman" w:cs="Times New Roman"/>
          <w:sz w:val="22"/>
          <w:szCs w:val="22"/>
        </w:rPr>
        <w:t xml:space="preserve"> Auschra C. Barriers to the </w:t>
      </w:r>
      <w:r>
        <w:rPr>
          <w:rFonts w:ascii="Times New Roman" w:hAnsi="Times New Roman" w:cs="Times New Roman"/>
          <w:sz w:val="22"/>
          <w:szCs w:val="22"/>
        </w:rPr>
        <w:t>i</w:t>
      </w:r>
      <w:r w:rsidRPr="00874000">
        <w:rPr>
          <w:rFonts w:ascii="Times New Roman" w:hAnsi="Times New Roman" w:cs="Times New Roman"/>
          <w:sz w:val="22"/>
          <w:szCs w:val="22"/>
        </w:rPr>
        <w:t xml:space="preserve">ntegration of </w:t>
      </w:r>
      <w:r>
        <w:rPr>
          <w:rFonts w:ascii="Times New Roman" w:hAnsi="Times New Roman" w:cs="Times New Roman"/>
          <w:sz w:val="22"/>
          <w:szCs w:val="22"/>
        </w:rPr>
        <w:t>c</w:t>
      </w:r>
      <w:r w:rsidRPr="00874000">
        <w:rPr>
          <w:rFonts w:ascii="Times New Roman" w:hAnsi="Times New Roman" w:cs="Times New Roman"/>
          <w:sz w:val="22"/>
          <w:szCs w:val="22"/>
        </w:rPr>
        <w:t xml:space="preserve">are in </w:t>
      </w:r>
      <w:r>
        <w:rPr>
          <w:rFonts w:ascii="Times New Roman" w:hAnsi="Times New Roman" w:cs="Times New Roman"/>
          <w:sz w:val="22"/>
          <w:szCs w:val="22"/>
        </w:rPr>
        <w:t>i</w:t>
      </w:r>
      <w:r w:rsidRPr="00874000">
        <w:rPr>
          <w:rFonts w:ascii="Times New Roman" w:hAnsi="Times New Roman" w:cs="Times New Roman"/>
          <w:sz w:val="22"/>
          <w:szCs w:val="22"/>
        </w:rPr>
        <w:t>nter-</w:t>
      </w:r>
      <w:r>
        <w:rPr>
          <w:rFonts w:ascii="Times New Roman" w:hAnsi="Times New Roman" w:cs="Times New Roman"/>
          <w:sz w:val="22"/>
          <w:szCs w:val="22"/>
        </w:rPr>
        <w:t>o</w:t>
      </w:r>
      <w:r w:rsidRPr="00874000">
        <w:rPr>
          <w:rFonts w:ascii="Times New Roman" w:hAnsi="Times New Roman" w:cs="Times New Roman"/>
          <w:sz w:val="22"/>
          <w:szCs w:val="22"/>
        </w:rPr>
        <w:t xml:space="preserve">rganisational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874000">
        <w:rPr>
          <w:rFonts w:ascii="Times New Roman" w:hAnsi="Times New Roman" w:cs="Times New Roman"/>
          <w:sz w:val="22"/>
          <w:szCs w:val="22"/>
        </w:rPr>
        <w:t>ettings:</w:t>
      </w:r>
      <w:r>
        <w:rPr>
          <w:rFonts w:ascii="Times New Roman" w:hAnsi="Times New Roman" w:cs="Times New Roman"/>
          <w:sz w:val="22"/>
          <w:szCs w:val="22"/>
        </w:rPr>
        <w:t xml:space="preserve"> a</w:t>
      </w:r>
      <w:r w:rsidRPr="0087400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l</w:t>
      </w:r>
      <w:r w:rsidRPr="00874000">
        <w:rPr>
          <w:rFonts w:ascii="Times New Roman" w:hAnsi="Times New Roman" w:cs="Times New Roman"/>
          <w:sz w:val="22"/>
          <w:szCs w:val="22"/>
        </w:rPr>
        <w:t xml:space="preserve">iterature 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874000">
        <w:rPr>
          <w:rFonts w:ascii="Times New Roman" w:hAnsi="Times New Roman" w:cs="Times New Roman"/>
          <w:sz w:val="22"/>
          <w:szCs w:val="22"/>
        </w:rPr>
        <w:t>eview. International Journal of Integrated Care, 2018;18(1)5:1–14.</w:t>
      </w:r>
    </w:p>
  </w:endnote>
  <w:endnote w:id="28">
    <w:p w14:paraId="7EFE9AFE" w14:textId="77777777" w:rsidR="00F648FB" w:rsidRPr="00B048AE" w:rsidRDefault="00F648FB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B048AE">
        <w:rPr>
          <w:rFonts w:ascii="Times New Roman" w:hAnsi="Times New Roman" w:cs="Times New Roman"/>
          <w:sz w:val="22"/>
          <w:szCs w:val="22"/>
        </w:rPr>
        <w:endnoteRef/>
      </w:r>
      <w:r w:rsidRPr="00B048AE">
        <w:rPr>
          <w:rFonts w:ascii="Times New Roman" w:hAnsi="Times New Roman" w:cs="Times New Roman"/>
          <w:sz w:val="22"/>
          <w:szCs w:val="22"/>
        </w:rPr>
        <w:t xml:space="preserve"> Mason</w:t>
      </w:r>
      <w:r>
        <w:rPr>
          <w:rFonts w:ascii="Times New Roman" w:hAnsi="Times New Roman" w:cs="Times New Roman"/>
          <w:sz w:val="22"/>
          <w:szCs w:val="22"/>
        </w:rPr>
        <w:t xml:space="preserve"> A et al.</w:t>
      </w:r>
      <w:r w:rsidRPr="00B048AE">
        <w:rPr>
          <w:rFonts w:ascii="Times New Roman" w:hAnsi="Times New Roman" w:cs="Times New Roman"/>
          <w:sz w:val="22"/>
          <w:szCs w:val="22"/>
        </w:rPr>
        <w:t xml:space="preserve"> Integrating funds for health and social care: an evidence review. Journal of health services research &amp; policy 20(3): 177-188;2015</w:t>
      </w:r>
      <w:r>
        <w:rPr>
          <w:rFonts w:ascii="Times New Roman" w:hAnsi="Times New Roman" w:cs="Times New Roman"/>
          <w:sz w:val="22"/>
          <w:szCs w:val="22"/>
        </w:rPr>
        <w:t>.</w:t>
      </w:r>
    </w:p>
  </w:endnote>
  <w:endnote w:id="29">
    <w:p w14:paraId="1D9B9BA6" w14:textId="77777777" w:rsidR="00F648FB" w:rsidRPr="00C82A27" w:rsidRDefault="00F648FB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C82A27">
        <w:rPr>
          <w:rFonts w:ascii="Times New Roman" w:hAnsi="Times New Roman" w:cs="Times New Roman"/>
          <w:sz w:val="22"/>
          <w:szCs w:val="22"/>
        </w:rPr>
        <w:endnoteRef/>
      </w:r>
      <w:r w:rsidRPr="00C82A27">
        <w:rPr>
          <w:rFonts w:ascii="Times New Roman" w:hAnsi="Times New Roman" w:cs="Times New Roman"/>
          <w:sz w:val="22"/>
          <w:szCs w:val="22"/>
        </w:rPr>
        <w:t xml:space="preserve"> Williams I. Offender health and social care: a review of the evidence on inter-agency collaboration. Health and Social Care in the Community. 2009;17(6):573–580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E4D2A" w14:textId="77777777" w:rsidR="00083578" w:rsidRDefault="00083578" w:rsidP="00C56528">
      <w:r>
        <w:separator/>
      </w:r>
    </w:p>
  </w:footnote>
  <w:footnote w:type="continuationSeparator" w:id="0">
    <w:p w14:paraId="5BFB1CB4" w14:textId="77777777" w:rsidR="00083578" w:rsidRDefault="00083578" w:rsidP="00C56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590C12"/>
    <w:multiLevelType w:val="hybridMultilevel"/>
    <w:tmpl w:val="9BCA2BE6"/>
    <w:lvl w:ilvl="0" w:tplc="18BEB3B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3E7EE8"/>
    <w:multiLevelType w:val="hybridMultilevel"/>
    <w:tmpl w:val="6CD80460"/>
    <w:lvl w:ilvl="0" w:tplc="18BEB3B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7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2A5"/>
    <w:rsid w:val="0000030A"/>
    <w:rsid w:val="000224B6"/>
    <w:rsid w:val="0006536C"/>
    <w:rsid w:val="000746DA"/>
    <w:rsid w:val="00075334"/>
    <w:rsid w:val="00082162"/>
    <w:rsid w:val="00083578"/>
    <w:rsid w:val="00087C54"/>
    <w:rsid w:val="00092893"/>
    <w:rsid w:val="000A5BBC"/>
    <w:rsid w:val="000B4A02"/>
    <w:rsid w:val="000B7C89"/>
    <w:rsid w:val="000D5EE2"/>
    <w:rsid w:val="000E5B70"/>
    <w:rsid w:val="000F1CC8"/>
    <w:rsid w:val="000F368E"/>
    <w:rsid w:val="00104B21"/>
    <w:rsid w:val="00111FC1"/>
    <w:rsid w:val="00122E41"/>
    <w:rsid w:val="001334E1"/>
    <w:rsid w:val="00153F8C"/>
    <w:rsid w:val="0017137B"/>
    <w:rsid w:val="0017491E"/>
    <w:rsid w:val="00174FE4"/>
    <w:rsid w:val="00176D03"/>
    <w:rsid w:val="001801F6"/>
    <w:rsid w:val="001807FB"/>
    <w:rsid w:val="001A6086"/>
    <w:rsid w:val="001F7420"/>
    <w:rsid w:val="002079BB"/>
    <w:rsid w:val="00215200"/>
    <w:rsid w:val="002235C2"/>
    <w:rsid w:val="00233E75"/>
    <w:rsid w:val="002615EC"/>
    <w:rsid w:val="002655EE"/>
    <w:rsid w:val="00266DD3"/>
    <w:rsid w:val="00277B0E"/>
    <w:rsid w:val="00285946"/>
    <w:rsid w:val="002A0C9F"/>
    <w:rsid w:val="002A6A57"/>
    <w:rsid w:val="002B12AA"/>
    <w:rsid w:val="002D09F9"/>
    <w:rsid w:val="00310C1A"/>
    <w:rsid w:val="0031686B"/>
    <w:rsid w:val="0033156A"/>
    <w:rsid w:val="003501E9"/>
    <w:rsid w:val="00352B3F"/>
    <w:rsid w:val="003855F6"/>
    <w:rsid w:val="00387137"/>
    <w:rsid w:val="003946E8"/>
    <w:rsid w:val="003A3045"/>
    <w:rsid w:val="003C705E"/>
    <w:rsid w:val="003E3315"/>
    <w:rsid w:val="004009BC"/>
    <w:rsid w:val="00415D16"/>
    <w:rsid w:val="004168DB"/>
    <w:rsid w:val="00423591"/>
    <w:rsid w:val="00427EC8"/>
    <w:rsid w:val="004418EA"/>
    <w:rsid w:val="00442EB3"/>
    <w:rsid w:val="00445C52"/>
    <w:rsid w:val="00453C06"/>
    <w:rsid w:val="00470BC2"/>
    <w:rsid w:val="00472159"/>
    <w:rsid w:val="00472BF7"/>
    <w:rsid w:val="004772B7"/>
    <w:rsid w:val="004A1D98"/>
    <w:rsid w:val="004A48D7"/>
    <w:rsid w:val="004B1F2B"/>
    <w:rsid w:val="004F6252"/>
    <w:rsid w:val="005209D3"/>
    <w:rsid w:val="00532C38"/>
    <w:rsid w:val="00536EA5"/>
    <w:rsid w:val="005373AD"/>
    <w:rsid w:val="0054228E"/>
    <w:rsid w:val="00542D05"/>
    <w:rsid w:val="00555F13"/>
    <w:rsid w:val="00563844"/>
    <w:rsid w:val="00564452"/>
    <w:rsid w:val="005660AD"/>
    <w:rsid w:val="005737D1"/>
    <w:rsid w:val="00574C53"/>
    <w:rsid w:val="00597431"/>
    <w:rsid w:val="005A28FF"/>
    <w:rsid w:val="005A4F16"/>
    <w:rsid w:val="005B7484"/>
    <w:rsid w:val="005C0F71"/>
    <w:rsid w:val="005D3531"/>
    <w:rsid w:val="005D4DDB"/>
    <w:rsid w:val="005D79B6"/>
    <w:rsid w:val="00605700"/>
    <w:rsid w:val="00605D6A"/>
    <w:rsid w:val="006532EC"/>
    <w:rsid w:val="00654504"/>
    <w:rsid w:val="00665B0B"/>
    <w:rsid w:val="00666A13"/>
    <w:rsid w:val="006743F8"/>
    <w:rsid w:val="00680AC8"/>
    <w:rsid w:val="00691CEE"/>
    <w:rsid w:val="006971E1"/>
    <w:rsid w:val="006A2A51"/>
    <w:rsid w:val="006B42A5"/>
    <w:rsid w:val="006D3F44"/>
    <w:rsid w:val="006D5BA3"/>
    <w:rsid w:val="006D6DAF"/>
    <w:rsid w:val="006F2509"/>
    <w:rsid w:val="006F4D6D"/>
    <w:rsid w:val="00712AA7"/>
    <w:rsid w:val="007142DB"/>
    <w:rsid w:val="00733E2B"/>
    <w:rsid w:val="00742FA0"/>
    <w:rsid w:val="00763B86"/>
    <w:rsid w:val="007659F3"/>
    <w:rsid w:val="0077598E"/>
    <w:rsid w:val="0078098A"/>
    <w:rsid w:val="00791148"/>
    <w:rsid w:val="00794668"/>
    <w:rsid w:val="007A0087"/>
    <w:rsid w:val="007A6DE1"/>
    <w:rsid w:val="007C1E4A"/>
    <w:rsid w:val="007C4F12"/>
    <w:rsid w:val="007D0E6D"/>
    <w:rsid w:val="007D42ED"/>
    <w:rsid w:val="007E4254"/>
    <w:rsid w:val="007E55CF"/>
    <w:rsid w:val="007F0532"/>
    <w:rsid w:val="007F771A"/>
    <w:rsid w:val="007F7F9A"/>
    <w:rsid w:val="00874000"/>
    <w:rsid w:val="00881A5E"/>
    <w:rsid w:val="00885EC5"/>
    <w:rsid w:val="008B3CEF"/>
    <w:rsid w:val="008B6279"/>
    <w:rsid w:val="008C3689"/>
    <w:rsid w:val="008E081F"/>
    <w:rsid w:val="008E5398"/>
    <w:rsid w:val="008F3115"/>
    <w:rsid w:val="00923C85"/>
    <w:rsid w:val="00925439"/>
    <w:rsid w:val="00933007"/>
    <w:rsid w:val="00957A96"/>
    <w:rsid w:val="009676C5"/>
    <w:rsid w:val="0097162F"/>
    <w:rsid w:val="00976A65"/>
    <w:rsid w:val="0098267B"/>
    <w:rsid w:val="00987F38"/>
    <w:rsid w:val="009926E5"/>
    <w:rsid w:val="009A24C7"/>
    <w:rsid w:val="009B56B6"/>
    <w:rsid w:val="009C6A17"/>
    <w:rsid w:val="009D333E"/>
    <w:rsid w:val="009D3608"/>
    <w:rsid w:val="009D5C26"/>
    <w:rsid w:val="009F1174"/>
    <w:rsid w:val="009F2C61"/>
    <w:rsid w:val="00A00BB0"/>
    <w:rsid w:val="00A05CEE"/>
    <w:rsid w:val="00A11981"/>
    <w:rsid w:val="00A20B58"/>
    <w:rsid w:val="00A2395F"/>
    <w:rsid w:val="00A43D45"/>
    <w:rsid w:val="00A55075"/>
    <w:rsid w:val="00A64E64"/>
    <w:rsid w:val="00A66C34"/>
    <w:rsid w:val="00A973D8"/>
    <w:rsid w:val="00AA1B23"/>
    <w:rsid w:val="00AE2C8A"/>
    <w:rsid w:val="00AE4F9D"/>
    <w:rsid w:val="00AE7886"/>
    <w:rsid w:val="00AF3065"/>
    <w:rsid w:val="00AF6D46"/>
    <w:rsid w:val="00B048AE"/>
    <w:rsid w:val="00B07FA2"/>
    <w:rsid w:val="00B134AB"/>
    <w:rsid w:val="00B22A14"/>
    <w:rsid w:val="00B22D34"/>
    <w:rsid w:val="00B24B5D"/>
    <w:rsid w:val="00B35C37"/>
    <w:rsid w:val="00B36BD1"/>
    <w:rsid w:val="00B43DA6"/>
    <w:rsid w:val="00B5542F"/>
    <w:rsid w:val="00B60534"/>
    <w:rsid w:val="00B905B9"/>
    <w:rsid w:val="00BD30D7"/>
    <w:rsid w:val="00BD6189"/>
    <w:rsid w:val="00BF6B74"/>
    <w:rsid w:val="00C051B5"/>
    <w:rsid w:val="00C1037A"/>
    <w:rsid w:val="00C11E64"/>
    <w:rsid w:val="00C14864"/>
    <w:rsid w:val="00C21B16"/>
    <w:rsid w:val="00C22BF8"/>
    <w:rsid w:val="00C26A23"/>
    <w:rsid w:val="00C45CD8"/>
    <w:rsid w:val="00C50816"/>
    <w:rsid w:val="00C52F56"/>
    <w:rsid w:val="00C56528"/>
    <w:rsid w:val="00C6068B"/>
    <w:rsid w:val="00C66B1B"/>
    <w:rsid w:val="00C71810"/>
    <w:rsid w:val="00C7667A"/>
    <w:rsid w:val="00C82A27"/>
    <w:rsid w:val="00C9770B"/>
    <w:rsid w:val="00CA5A0F"/>
    <w:rsid w:val="00CB3683"/>
    <w:rsid w:val="00CB68B4"/>
    <w:rsid w:val="00CC5B7F"/>
    <w:rsid w:val="00CE2D0F"/>
    <w:rsid w:val="00CE3FF5"/>
    <w:rsid w:val="00CE7AD0"/>
    <w:rsid w:val="00D14C7C"/>
    <w:rsid w:val="00D15B26"/>
    <w:rsid w:val="00D22755"/>
    <w:rsid w:val="00D61058"/>
    <w:rsid w:val="00D9134D"/>
    <w:rsid w:val="00DA0E16"/>
    <w:rsid w:val="00DA16A8"/>
    <w:rsid w:val="00DE6A61"/>
    <w:rsid w:val="00E069FF"/>
    <w:rsid w:val="00E10D68"/>
    <w:rsid w:val="00E20DFA"/>
    <w:rsid w:val="00E22FF6"/>
    <w:rsid w:val="00E272FE"/>
    <w:rsid w:val="00E378AA"/>
    <w:rsid w:val="00E4211E"/>
    <w:rsid w:val="00E53C69"/>
    <w:rsid w:val="00E66ECA"/>
    <w:rsid w:val="00E8173C"/>
    <w:rsid w:val="00E85DC0"/>
    <w:rsid w:val="00E9110B"/>
    <w:rsid w:val="00E95722"/>
    <w:rsid w:val="00EA0A5C"/>
    <w:rsid w:val="00EA2B3F"/>
    <w:rsid w:val="00EF5FB4"/>
    <w:rsid w:val="00F061FF"/>
    <w:rsid w:val="00F132AE"/>
    <w:rsid w:val="00F31FCC"/>
    <w:rsid w:val="00F40CF9"/>
    <w:rsid w:val="00F4641A"/>
    <w:rsid w:val="00F51FB4"/>
    <w:rsid w:val="00F63E4D"/>
    <w:rsid w:val="00F648FB"/>
    <w:rsid w:val="00F65E97"/>
    <w:rsid w:val="00F709A7"/>
    <w:rsid w:val="00F710DD"/>
    <w:rsid w:val="00F92545"/>
    <w:rsid w:val="00FA5191"/>
    <w:rsid w:val="00FB3246"/>
    <w:rsid w:val="00FB42E4"/>
    <w:rsid w:val="00FE3DFA"/>
    <w:rsid w:val="00FE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3D762"/>
  <w15:chartTrackingRefBased/>
  <w15:docId w15:val="{39741397-659F-6B47-B7E0-9AE91DA28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C5652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652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6528"/>
    <w:rPr>
      <w:vertAlign w:val="superscript"/>
    </w:rPr>
  </w:style>
  <w:style w:type="paragraph" w:styleId="ListParagraph">
    <w:name w:val="List Paragraph"/>
    <w:basedOn w:val="Normal"/>
    <w:uiPriority w:val="34"/>
    <w:qFormat/>
    <w:rsid w:val="00923C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17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3C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4D6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4D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4D6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315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156A"/>
  </w:style>
  <w:style w:type="paragraph" w:styleId="Footer">
    <w:name w:val="footer"/>
    <w:basedOn w:val="Normal"/>
    <w:link w:val="FooterChar"/>
    <w:uiPriority w:val="99"/>
    <w:unhideWhenUsed/>
    <w:rsid w:val="003315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42AD93-7985-4A21-8E2F-5E608A25B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438</Words>
  <Characters>19599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Alderwick</dc:creator>
  <cp:keywords/>
  <dc:description/>
  <cp:lastModifiedBy>Hugh Alderwick</cp:lastModifiedBy>
  <cp:revision>2</cp:revision>
  <dcterms:created xsi:type="dcterms:W3CDTF">2021-03-22T20:29:00Z</dcterms:created>
  <dcterms:modified xsi:type="dcterms:W3CDTF">2021-03-22T20:29:00Z</dcterms:modified>
</cp:coreProperties>
</file>